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F1312" w14:textId="3C792B5D" w:rsidR="00D7428E" w:rsidRPr="00350DAD" w:rsidRDefault="00D7428E" w:rsidP="00350DAD">
      <w:pPr>
        <w:jc w:val="center"/>
        <w:rPr>
          <w:b/>
          <w:bCs/>
        </w:rPr>
      </w:pPr>
      <w:r w:rsidRPr="00D7428E">
        <w:rPr>
          <w:b/>
          <w:bCs/>
        </w:rPr>
        <w:t>Supplementary information</w:t>
      </w:r>
    </w:p>
    <w:p w14:paraId="32D69B62" w14:textId="77777777" w:rsidR="00350DAD" w:rsidRPr="00350DAD" w:rsidRDefault="00350DAD" w:rsidP="00350DAD">
      <w:pPr>
        <w:pStyle w:val="NoSpacing"/>
        <w:jc w:val="center"/>
        <w:rPr>
          <w:sz w:val="22"/>
          <w:szCs w:val="20"/>
        </w:rPr>
      </w:pPr>
      <w:proofErr w:type="spellStart"/>
      <w:r w:rsidRPr="00350DAD">
        <w:rPr>
          <w:sz w:val="22"/>
          <w:szCs w:val="20"/>
        </w:rPr>
        <w:t>Mplus</w:t>
      </w:r>
      <w:proofErr w:type="spellEnd"/>
      <w:r w:rsidRPr="00350DAD">
        <w:rPr>
          <w:sz w:val="22"/>
          <w:szCs w:val="20"/>
        </w:rPr>
        <w:t xml:space="preserve"> SEM script: Standard young carer model</w:t>
      </w:r>
    </w:p>
    <w:p w14:paraId="6E13C794" w14:textId="77777777" w:rsidR="00350DAD" w:rsidRDefault="00350DAD" w:rsidP="00350DAD">
      <w:pPr>
        <w:pStyle w:val="Thesis"/>
        <w:rPr>
          <w:sz w:val="15"/>
          <w:szCs w:val="15"/>
        </w:rPr>
      </w:pPr>
    </w:p>
    <w:p w14:paraId="07DC75D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SUMMARY OF ANALYSIS</w:t>
      </w:r>
    </w:p>
    <w:p w14:paraId="2FA0D94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8BC200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groups                                                 1</w:t>
      </w:r>
    </w:p>
    <w:p w14:paraId="742699D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observations                                       15923</w:t>
      </w:r>
    </w:p>
    <w:p w14:paraId="07E7D3E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3B7F00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dependent variables                                   19</w:t>
      </w:r>
    </w:p>
    <w:p w14:paraId="2280D4A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independent variables                                  2</w:t>
      </w:r>
    </w:p>
    <w:p w14:paraId="4369D6E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continuous latent variables                            2</w:t>
      </w:r>
    </w:p>
    <w:p w14:paraId="4E66B23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4CFAE5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Observed dependent </w:t>
      </w:r>
      <w:proofErr w:type="gramStart"/>
      <w:r w:rsidRPr="00B04C65">
        <w:rPr>
          <w:rFonts w:ascii="Consolas" w:hAnsi="Consolas"/>
          <w:sz w:val="15"/>
          <w:szCs w:val="15"/>
        </w:rPr>
        <w:t>variables</w:t>
      </w:r>
      <w:proofErr w:type="gramEnd"/>
    </w:p>
    <w:p w14:paraId="3E60089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536393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Continuous</w:t>
      </w:r>
    </w:p>
    <w:p w14:paraId="0C3C9FF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W2</w:t>
      </w:r>
      <w:proofErr w:type="gramStart"/>
      <w:r w:rsidRPr="00B04C65">
        <w:rPr>
          <w:rFonts w:ascii="Consolas" w:hAnsi="Consolas"/>
          <w:sz w:val="15"/>
          <w:szCs w:val="15"/>
        </w:rPr>
        <w:t>SLEEPLOS  W</w:t>
      </w:r>
      <w:proofErr w:type="gramEnd"/>
      <w:r w:rsidRPr="00B04C65">
        <w:rPr>
          <w:rFonts w:ascii="Consolas" w:hAnsi="Consolas"/>
          <w:sz w:val="15"/>
          <w:szCs w:val="15"/>
        </w:rPr>
        <w:t>2UNDERSTR  W2DIFFICUL  W2ENJOYACT  W2FACEPROB  W2DEPRESSE</w:t>
      </w:r>
    </w:p>
    <w:p w14:paraId="0CD24D3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W2</w:t>
      </w:r>
      <w:proofErr w:type="gramStart"/>
      <w:r w:rsidRPr="00B04C65">
        <w:rPr>
          <w:rFonts w:ascii="Consolas" w:hAnsi="Consolas"/>
          <w:sz w:val="15"/>
          <w:szCs w:val="15"/>
        </w:rPr>
        <w:t>LOWCONFI  W</w:t>
      </w:r>
      <w:proofErr w:type="gramEnd"/>
      <w:r w:rsidRPr="00B04C65">
        <w:rPr>
          <w:rFonts w:ascii="Consolas" w:hAnsi="Consolas"/>
          <w:sz w:val="15"/>
          <w:szCs w:val="15"/>
        </w:rPr>
        <w:t>2HAPPY     W4SLEEPLOS  W4UNDERSTR  W4DIFFICUL  W4ENJOYACT</w:t>
      </w:r>
    </w:p>
    <w:p w14:paraId="7AE8A8B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W4</w:t>
      </w:r>
      <w:proofErr w:type="gramStart"/>
      <w:r w:rsidRPr="00B04C65">
        <w:rPr>
          <w:rFonts w:ascii="Consolas" w:hAnsi="Consolas"/>
          <w:sz w:val="15"/>
          <w:szCs w:val="15"/>
        </w:rPr>
        <w:t>FACEPROB  W</w:t>
      </w:r>
      <w:proofErr w:type="gramEnd"/>
      <w:r w:rsidRPr="00B04C65">
        <w:rPr>
          <w:rFonts w:ascii="Consolas" w:hAnsi="Consolas"/>
          <w:sz w:val="15"/>
          <w:szCs w:val="15"/>
        </w:rPr>
        <w:t>4DEPRESSE  W4LOWCONFI  W4HAPPY</w:t>
      </w:r>
    </w:p>
    <w:p w14:paraId="4A9E6D9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ADF41B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Binary and ordered categorical (ordinal)</w:t>
      </w:r>
    </w:p>
    <w:p w14:paraId="21E855E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W1</w:t>
      </w:r>
      <w:proofErr w:type="gramStart"/>
      <w:r w:rsidRPr="00B04C65">
        <w:rPr>
          <w:rFonts w:ascii="Consolas" w:hAnsi="Consolas"/>
          <w:sz w:val="15"/>
          <w:szCs w:val="15"/>
        </w:rPr>
        <w:t>CARESTAT  W</w:t>
      </w:r>
      <w:proofErr w:type="gramEnd"/>
      <w:r w:rsidRPr="00B04C65">
        <w:rPr>
          <w:rFonts w:ascii="Consolas" w:hAnsi="Consolas"/>
          <w:sz w:val="15"/>
          <w:szCs w:val="15"/>
        </w:rPr>
        <w:t>2CARESTAT  W3CARESTAT</w:t>
      </w:r>
    </w:p>
    <w:p w14:paraId="6935667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0AA0A9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Observed independent </w:t>
      </w:r>
      <w:proofErr w:type="gramStart"/>
      <w:r w:rsidRPr="00B04C65">
        <w:rPr>
          <w:rFonts w:ascii="Consolas" w:hAnsi="Consolas"/>
          <w:sz w:val="15"/>
          <w:szCs w:val="15"/>
        </w:rPr>
        <w:t>variables</w:t>
      </w:r>
      <w:proofErr w:type="gramEnd"/>
    </w:p>
    <w:p w14:paraId="56648D9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SEXMERGE    ETHNICME</w:t>
      </w:r>
    </w:p>
    <w:p w14:paraId="6A98615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2DB737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ontinuous latent variables</w:t>
      </w:r>
    </w:p>
    <w:p w14:paraId="67E977C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MH2         MH4</w:t>
      </w:r>
    </w:p>
    <w:p w14:paraId="02A57F6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214CE3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338A26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Estimator                                                      MLR</w:t>
      </w:r>
    </w:p>
    <w:p w14:paraId="7EBB024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Information matrix                                        OBSERVED</w:t>
      </w:r>
    </w:p>
    <w:p w14:paraId="6753A58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Optimization Specifications for the Quasi-Newton Algorithm for</w:t>
      </w:r>
    </w:p>
    <w:p w14:paraId="0F02F5F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ontinuous Outcomes</w:t>
      </w:r>
    </w:p>
    <w:p w14:paraId="7FA2626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aximum number of iterations                                 100</w:t>
      </w:r>
    </w:p>
    <w:p w14:paraId="13A64F0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Convergence criterion                                  0.100D-05</w:t>
      </w:r>
    </w:p>
    <w:p w14:paraId="6E31B2C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Optimization Specifications for the EM Algorithm</w:t>
      </w:r>
    </w:p>
    <w:p w14:paraId="03A3645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aximum number of iterations                                 500</w:t>
      </w:r>
    </w:p>
    <w:p w14:paraId="2E4D295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Convergence criteria</w:t>
      </w:r>
    </w:p>
    <w:p w14:paraId="61387A6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Loglikelihood change                                 0.100D-</w:t>
      </w:r>
      <w:proofErr w:type="gramStart"/>
      <w:r w:rsidRPr="00B04C65">
        <w:rPr>
          <w:rFonts w:ascii="Consolas" w:hAnsi="Consolas"/>
          <w:sz w:val="15"/>
          <w:szCs w:val="15"/>
        </w:rPr>
        <w:t>02</w:t>
      </w:r>
      <w:proofErr w:type="gramEnd"/>
    </w:p>
    <w:p w14:paraId="4EBC7BF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Relative loglikelihood change                        0.100D-</w:t>
      </w:r>
      <w:proofErr w:type="gramStart"/>
      <w:r w:rsidRPr="00B04C65">
        <w:rPr>
          <w:rFonts w:ascii="Consolas" w:hAnsi="Consolas"/>
          <w:sz w:val="15"/>
          <w:szCs w:val="15"/>
        </w:rPr>
        <w:t>05</w:t>
      </w:r>
      <w:proofErr w:type="gramEnd"/>
    </w:p>
    <w:p w14:paraId="2FEB7AB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Derivative                                           0.100D-02</w:t>
      </w:r>
    </w:p>
    <w:p w14:paraId="77CF476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Optimization Specifications for the M step of the EM Algorithm for</w:t>
      </w:r>
    </w:p>
    <w:p w14:paraId="65F2DF2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ategorical Latent variables</w:t>
      </w:r>
    </w:p>
    <w:p w14:paraId="3166F57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Number of M step iterations                                    1</w:t>
      </w:r>
    </w:p>
    <w:p w14:paraId="55E4A9F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 step convergence criterion                           0.100D-02</w:t>
      </w:r>
    </w:p>
    <w:p w14:paraId="4058E4E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Basis for M step termination                           ITERATION</w:t>
      </w:r>
    </w:p>
    <w:p w14:paraId="2D528E5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Optimization Specifications for the M step of the EM Algorithm for</w:t>
      </w:r>
    </w:p>
    <w:p w14:paraId="532C902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ensored, Binary or Ordered Categorical (Ordinal), Unordered</w:t>
      </w:r>
    </w:p>
    <w:p w14:paraId="6FA3FAF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ategorical (Nominal) and Count Outcomes</w:t>
      </w:r>
    </w:p>
    <w:p w14:paraId="00E0CAA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Number of M step iterations                                    1</w:t>
      </w:r>
    </w:p>
    <w:p w14:paraId="4ACB1D3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 step convergence criterion                           0.100D-02</w:t>
      </w:r>
    </w:p>
    <w:p w14:paraId="6D2BC74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Basis for M step termination                           ITERATION</w:t>
      </w:r>
    </w:p>
    <w:p w14:paraId="4389CCD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aximum value for logit thresholds                            15</w:t>
      </w:r>
    </w:p>
    <w:p w14:paraId="1884DF6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inimum value for logit thresholds                           -15</w:t>
      </w:r>
    </w:p>
    <w:p w14:paraId="3C7A3C5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inimum expected cell size for chi-square              0.100D-01</w:t>
      </w:r>
    </w:p>
    <w:p w14:paraId="3869C6F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Maximum number of iterations for H1                           2000</w:t>
      </w:r>
    </w:p>
    <w:p w14:paraId="4D03117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onvergence criterion for H1                             0.100D-03</w:t>
      </w:r>
    </w:p>
    <w:p w14:paraId="09C2590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Optimization algorithm                                         EMA</w:t>
      </w:r>
    </w:p>
    <w:p w14:paraId="7FDF187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Integration Specifications</w:t>
      </w:r>
    </w:p>
    <w:p w14:paraId="2CBB92A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Type                                                  MONTECARLO</w:t>
      </w:r>
    </w:p>
    <w:p w14:paraId="32F52A3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Number of integration points                                 750</w:t>
      </w:r>
    </w:p>
    <w:p w14:paraId="02625AC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Dimensions of numerical integration                            3</w:t>
      </w:r>
    </w:p>
    <w:p w14:paraId="1240438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Adaptive quadrature                                           ON</w:t>
      </w:r>
    </w:p>
    <w:p w14:paraId="466A77D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onte Carlo integration seed                                   0</w:t>
      </w:r>
    </w:p>
    <w:p w14:paraId="7D846AF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Link                                                         LOGIT</w:t>
      </w:r>
    </w:p>
    <w:p w14:paraId="5C095DB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holesky                                                       OFF</w:t>
      </w:r>
    </w:p>
    <w:p w14:paraId="6E5D7F1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3E24D8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Input data file(s)</w:t>
      </w:r>
    </w:p>
    <w:p w14:paraId="6BC4434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G:\modelvariables.dta.dat</w:t>
      </w:r>
    </w:p>
    <w:p w14:paraId="6355C67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Input data </w:t>
      </w:r>
      <w:proofErr w:type="gramStart"/>
      <w:r w:rsidRPr="00B04C65">
        <w:rPr>
          <w:rFonts w:ascii="Consolas" w:hAnsi="Consolas"/>
          <w:sz w:val="15"/>
          <w:szCs w:val="15"/>
        </w:rPr>
        <w:t>format  FREE</w:t>
      </w:r>
      <w:proofErr w:type="gramEnd"/>
    </w:p>
    <w:p w14:paraId="6CABD51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71BAC7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BB4906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913745C" w14:textId="77777777" w:rsidR="00350DAD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A63E42E" w14:textId="77777777" w:rsidR="00350DAD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535B52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lastRenderedPageBreak/>
        <w:t>SUMMARY OF DATA</w:t>
      </w:r>
    </w:p>
    <w:p w14:paraId="5874013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55FAFE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Number of missing data patterns           689</w:t>
      </w:r>
    </w:p>
    <w:p w14:paraId="72ED67E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Number of y missing data patterns         550</w:t>
      </w:r>
    </w:p>
    <w:p w14:paraId="18B8AB9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Number of u missing data patterns           8</w:t>
      </w:r>
    </w:p>
    <w:p w14:paraId="7F9AA3A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A843C0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E0042D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OVARIANCE COVERAGE OF DATA</w:t>
      </w:r>
    </w:p>
    <w:p w14:paraId="1B1131F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DB5732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Minimum covariance coverage value   0.100</w:t>
      </w:r>
    </w:p>
    <w:p w14:paraId="35100E3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3FD320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376557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PROPORTION OF DATA PRESENT</w:t>
      </w:r>
    </w:p>
    <w:p w14:paraId="4DBAC02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069876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B7C7D5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31E072C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1CAREST      W2CAREST      W3CAREST      W2SLEEPL      W2UNDERS</w:t>
      </w:r>
    </w:p>
    <w:p w14:paraId="0AA01AC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3B30200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1CAREST       0.968</w:t>
      </w:r>
    </w:p>
    <w:p w14:paraId="4048ACC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CAREST       0.823         0.834</w:t>
      </w:r>
    </w:p>
    <w:p w14:paraId="3F19A6D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3CAREST       0.762         0.761         0.771</w:t>
      </w:r>
    </w:p>
    <w:p w14:paraId="5622375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SLEEPL       0.789         0.797         0.730         0.799</w:t>
      </w:r>
    </w:p>
    <w:p w14:paraId="79B19EA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UNDERS       0.761         0.769         0.705         0.755         0.770</w:t>
      </w:r>
    </w:p>
    <w:p w14:paraId="2E215B2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IFFIC       0.758         0.766         0.704         0.752         0.741</w:t>
      </w:r>
    </w:p>
    <w:p w14:paraId="50B25D8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ENJOYA       0.790         0.799         0.733         0.779         0.759</w:t>
      </w:r>
    </w:p>
    <w:p w14:paraId="65B9E72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FACEPR       0.787         0.795         0.729         0.776         0.754</w:t>
      </w:r>
    </w:p>
    <w:p w14:paraId="27E542A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EPRES       0.782         0.790         0.724         0.773         0.753</w:t>
      </w:r>
    </w:p>
    <w:p w14:paraId="213A835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LOWCON       0.787         0.795         0.729         0.777         0.756</w:t>
      </w:r>
    </w:p>
    <w:p w14:paraId="5CCE754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HAPPY        0.765         0.774         0.710         0.758         0.740</w:t>
      </w:r>
    </w:p>
    <w:p w14:paraId="7777081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SLEEPL       0.686         0.686         0.687         0.659         0.638</w:t>
      </w:r>
    </w:p>
    <w:p w14:paraId="2C7EB45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UNDERS       0.683         0.683         0.684         0.658         0.637</w:t>
      </w:r>
    </w:p>
    <w:p w14:paraId="13D896C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682         0.682         0.684         0.657         0.636</w:t>
      </w:r>
    </w:p>
    <w:p w14:paraId="771CA30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689         0.689         0.690         0.663         0.641</w:t>
      </w:r>
    </w:p>
    <w:p w14:paraId="20A7753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687         0.687         0.688         0.661         0.640</w:t>
      </w:r>
    </w:p>
    <w:p w14:paraId="5347F2C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683         0.683         0.684         0.657         0.636</w:t>
      </w:r>
    </w:p>
    <w:p w14:paraId="0A39A08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686         0.686         0.687         0.660         0.639</w:t>
      </w:r>
    </w:p>
    <w:p w14:paraId="5FD0F60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683         0.683         0.684         0.657         0.637</w:t>
      </w:r>
    </w:p>
    <w:p w14:paraId="6E7C065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968         0.834         0.771         0.799         0.770</w:t>
      </w:r>
    </w:p>
    <w:p w14:paraId="270D467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968         0.834         0.771         0.799         0.770</w:t>
      </w:r>
    </w:p>
    <w:p w14:paraId="43547ED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B921E5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FA310E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3DCD30B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2DIFFIC      W2ENJOYA      W2FACEPR      W2DEPRES      W2LOWCON</w:t>
      </w:r>
    </w:p>
    <w:p w14:paraId="03D27D1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3D151C4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IFFIC       0.768</w:t>
      </w:r>
    </w:p>
    <w:p w14:paraId="6DEA38C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ENJOYA       0.757         0.800</w:t>
      </w:r>
    </w:p>
    <w:p w14:paraId="4D91804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FACEPR       0.755         0.784         0.797</w:t>
      </w:r>
    </w:p>
    <w:p w14:paraId="61F367B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EPRES       0.751         0.777         0.774         0.792</w:t>
      </w:r>
    </w:p>
    <w:p w14:paraId="51DF4A6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LOWCON       0.756         0.780         0.779         0.780         0.797</w:t>
      </w:r>
    </w:p>
    <w:p w14:paraId="7E36003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HAPPY        0.739         0.764         0.760         0.756         0.762</w:t>
      </w:r>
    </w:p>
    <w:p w14:paraId="78B45EE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SLEEPL       0.637         0.662         0.659         0.655         0.659</w:t>
      </w:r>
    </w:p>
    <w:p w14:paraId="3AA8D07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UNDERS       0.636         0.661         0.657         0.654         0.658</w:t>
      </w:r>
    </w:p>
    <w:p w14:paraId="7951CF9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634         0.660         0.657         0.653         0.657</w:t>
      </w:r>
    </w:p>
    <w:p w14:paraId="529527A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640         0.666         0.662         0.659         0.662</w:t>
      </w:r>
    </w:p>
    <w:p w14:paraId="3F1EDED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638         0.664         0.661         0.657         0.661</w:t>
      </w:r>
    </w:p>
    <w:p w14:paraId="1E5818F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634         0.660         0.657         0.654         0.657</w:t>
      </w:r>
    </w:p>
    <w:p w14:paraId="34C3091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637         0.662         0.659         0.656         0.660</w:t>
      </w:r>
    </w:p>
    <w:p w14:paraId="39414C4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635         0.660         0.657         0.654         0.657</w:t>
      </w:r>
    </w:p>
    <w:p w14:paraId="191899E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68         0.800         0.797         0.792         0.797</w:t>
      </w:r>
    </w:p>
    <w:p w14:paraId="5FD5501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68         0.800         0.797         0.792         0.797</w:t>
      </w:r>
    </w:p>
    <w:p w14:paraId="156F6BE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E8AA6E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831B1A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057A17E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2HAPPY       W4SLEEPL      W4UNDERS      W4DIFFIC      W4ENJOYA</w:t>
      </w:r>
    </w:p>
    <w:p w14:paraId="37F3115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02EE1BF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HAPPY        0.775</w:t>
      </w:r>
    </w:p>
    <w:p w14:paraId="03B2A96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SLEEPL       0.643         0.713</w:t>
      </w:r>
    </w:p>
    <w:p w14:paraId="78194E0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UNDERS       0.641         0.705         0.711</w:t>
      </w:r>
    </w:p>
    <w:p w14:paraId="7DD428B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640         0.704         0.703         0.710</w:t>
      </w:r>
    </w:p>
    <w:p w14:paraId="4F2A197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646         0.710         0.708         0.708         0.717</w:t>
      </w:r>
    </w:p>
    <w:p w14:paraId="1D1EE9B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644         0.709         0.707         0.706         0.713</w:t>
      </w:r>
    </w:p>
    <w:p w14:paraId="45F9711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640         0.705         0.703         0.702         0.708</w:t>
      </w:r>
    </w:p>
    <w:p w14:paraId="0D73739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643         0.707         0.705         0.705         0.711</w:t>
      </w:r>
    </w:p>
    <w:p w14:paraId="2127311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642         0.704         0.702         0.702         0.708</w:t>
      </w:r>
    </w:p>
    <w:p w14:paraId="77931E2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75         0.713         0.711         0.710         0.717</w:t>
      </w:r>
    </w:p>
    <w:p w14:paraId="61F81C4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75         0.713         0.711         0.710         0.717</w:t>
      </w:r>
    </w:p>
    <w:p w14:paraId="06628BE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D9E76F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34684E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364401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lastRenderedPageBreak/>
        <w:t xml:space="preserve">           Covariance Coverage</w:t>
      </w:r>
    </w:p>
    <w:p w14:paraId="07FCA85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4FACEPR      W4DEPRES      W4LOWCON      W4HAPPY       SEXMERGE</w:t>
      </w:r>
    </w:p>
    <w:p w14:paraId="02D2417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57250B8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715</w:t>
      </w:r>
    </w:p>
    <w:p w14:paraId="4338097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707         0.710</w:t>
      </w:r>
    </w:p>
    <w:p w14:paraId="57D01FC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710         0.707         0.714</w:t>
      </w:r>
    </w:p>
    <w:p w14:paraId="665EFCD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707         0.702         0.705         0.710</w:t>
      </w:r>
    </w:p>
    <w:p w14:paraId="65159F4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15         0.710         0.714         0.710         1.000</w:t>
      </w:r>
    </w:p>
    <w:p w14:paraId="098BB62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15         0.710         0.714         0.710         1.000</w:t>
      </w:r>
    </w:p>
    <w:p w14:paraId="4FD8478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73C802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70C180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16038F0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ETHNICME</w:t>
      </w:r>
    </w:p>
    <w:p w14:paraId="2193C7E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</w:t>
      </w:r>
    </w:p>
    <w:p w14:paraId="3D67DAA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1.000</w:t>
      </w:r>
    </w:p>
    <w:p w14:paraId="543B2EC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D7F3FE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5C4053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PROPORTION OF DATA PRESENT FOR U</w:t>
      </w:r>
    </w:p>
    <w:p w14:paraId="1C09101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2BACE3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385227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558801F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1CAREST      W2CAREST      W3CAREST</w:t>
      </w:r>
    </w:p>
    <w:p w14:paraId="5DBFB57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</w:t>
      </w:r>
    </w:p>
    <w:p w14:paraId="1EA2AA6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1CAREST       0.968</w:t>
      </w:r>
    </w:p>
    <w:p w14:paraId="616FB5B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CAREST       0.823         0.834</w:t>
      </w:r>
    </w:p>
    <w:p w14:paraId="159A085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3CAREST       0.762         0.761         0.771</w:t>
      </w:r>
    </w:p>
    <w:p w14:paraId="513EBE8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F213C5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9144E2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PROPORTION OF DATA PRESENT FOR Y</w:t>
      </w:r>
    </w:p>
    <w:p w14:paraId="4B08620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BA5712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4F37B8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7BD6BC0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2SLEEPL      W2UNDERS      W2DIFFIC      W2ENJOYA      W2FACEPR</w:t>
      </w:r>
    </w:p>
    <w:p w14:paraId="77F7B45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74CEC4D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SLEEPL       0.799</w:t>
      </w:r>
    </w:p>
    <w:p w14:paraId="3B6399A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UNDERS       0.755         0.770</w:t>
      </w:r>
    </w:p>
    <w:p w14:paraId="770B1C4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IFFIC       0.752         0.741         0.768</w:t>
      </w:r>
    </w:p>
    <w:p w14:paraId="00496E0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ENJOYA       0.779         0.759         0.757         0.800</w:t>
      </w:r>
    </w:p>
    <w:p w14:paraId="1C0E8A9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FACEPR       0.776         0.754         0.755         0.784         0.797</w:t>
      </w:r>
    </w:p>
    <w:p w14:paraId="74E67A7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EPRES       0.773         0.753         0.751         0.777         0.774</w:t>
      </w:r>
    </w:p>
    <w:p w14:paraId="48F64D9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LOWCON       0.777         0.756         0.756         0.780         0.779</w:t>
      </w:r>
    </w:p>
    <w:p w14:paraId="2C0BE35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HAPPY        0.758         0.740         0.739         0.764         0.760</w:t>
      </w:r>
    </w:p>
    <w:p w14:paraId="5F1D44A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SLEEPL       0.659         0.638         0.637         0.662         0.659</w:t>
      </w:r>
    </w:p>
    <w:p w14:paraId="00DF1EB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UNDERS       0.658         0.637         0.636         0.661         0.657</w:t>
      </w:r>
    </w:p>
    <w:p w14:paraId="0AAA5C3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657         0.636         0.634         0.660         0.657</w:t>
      </w:r>
    </w:p>
    <w:p w14:paraId="449FE4D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663         0.641         0.640         0.666         0.662</w:t>
      </w:r>
    </w:p>
    <w:p w14:paraId="451A3EE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661         0.640         0.638         0.664         0.661</w:t>
      </w:r>
    </w:p>
    <w:p w14:paraId="1AEB96E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657         0.636         0.634         0.660         0.657</w:t>
      </w:r>
    </w:p>
    <w:p w14:paraId="5B081EB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660         0.639         0.637         0.662         0.659</w:t>
      </w:r>
    </w:p>
    <w:p w14:paraId="618F185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657         0.637         0.635         0.660         0.657</w:t>
      </w:r>
    </w:p>
    <w:p w14:paraId="49A499F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99         0.770         0.768         0.800         0.797</w:t>
      </w:r>
    </w:p>
    <w:p w14:paraId="4AB4727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99         0.770         0.768         0.800         0.797</w:t>
      </w:r>
    </w:p>
    <w:p w14:paraId="0797831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A8BDC1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2886CE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06C6930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2DEPRES      W2LOWCON      W2HAPPY       W4SLEEPL      W4UNDERS</w:t>
      </w:r>
    </w:p>
    <w:p w14:paraId="0B02C3A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041927F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EPRES       0.792</w:t>
      </w:r>
    </w:p>
    <w:p w14:paraId="541F65C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LOWCON       0.780         0.797</w:t>
      </w:r>
    </w:p>
    <w:p w14:paraId="539079D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HAPPY        0.756         0.762         0.775</w:t>
      </w:r>
    </w:p>
    <w:p w14:paraId="689EA17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SLEEPL       0.655         0.659         0.643         0.713</w:t>
      </w:r>
    </w:p>
    <w:p w14:paraId="28A632B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UNDERS       0.654         0.658         0.641         0.705         0.711</w:t>
      </w:r>
    </w:p>
    <w:p w14:paraId="0AF39AE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653         0.657         0.640         0.704         0.703</w:t>
      </w:r>
    </w:p>
    <w:p w14:paraId="3E8B3BC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659         0.662         0.646         0.710         0.708</w:t>
      </w:r>
    </w:p>
    <w:p w14:paraId="7E813EA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657         0.661         0.644         0.709         0.707</w:t>
      </w:r>
    </w:p>
    <w:p w14:paraId="3F4D3BB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654         0.657         0.640         0.705         0.703</w:t>
      </w:r>
    </w:p>
    <w:p w14:paraId="10F904B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656         0.660         0.643         0.707         0.705</w:t>
      </w:r>
    </w:p>
    <w:p w14:paraId="3C37D36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654         0.657         0.642         0.704         0.702</w:t>
      </w:r>
    </w:p>
    <w:p w14:paraId="44B4E85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92         0.797         0.775         0.713         0.711</w:t>
      </w:r>
    </w:p>
    <w:p w14:paraId="6B42ED2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92         0.797         0.775         0.713         0.711</w:t>
      </w:r>
    </w:p>
    <w:p w14:paraId="019017C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FED12D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4F7E0D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479D30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0A10B0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D318B3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0B7640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68605B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E96F44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026649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lastRenderedPageBreak/>
        <w:t xml:space="preserve">           Covariance Coverage</w:t>
      </w:r>
    </w:p>
    <w:p w14:paraId="0BED71F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4DIFFIC      W4ENJOYA      W4FACEPR      W4DEPRES      W4LOWCON</w:t>
      </w:r>
    </w:p>
    <w:p w14:paraId="2F3A246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6493D0D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710</w:t>
      </w:r>
    </w:p>
    <w:p w14:paraId="15C0D71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708         0.717</w:t>
      </w:r>
    </w:p>
    <w:p w14:paraId="2208BCF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706         0.713         0.715</w:t>
      </w:r>
    </w:p>
    <w:p w14:paraId="444706C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702         0.708         0.707         0.710</w:t>
      </w:r>
    </w:p>
    <w:p w14:paraId="73DB19F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705         0.711         0.710         0.707         0.714</w:t>
      </w:r>
    </w:p>
    <w:p w14:paraId="377F07B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702         0.708         0.707         0.702         0.705</w:t>
      </w:r>
    </w:p>
    <w:p w14:paraId="1F58F21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10         0.717         0.715         0.710         0.714</w:t>
      </w:r>
    </w:p>
    <w:p w14:paraId="324C560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10         0.717         0.715         0.710         0.714</w:t>
      </w:r>
    </w:p>
    <w:p w14:paraId="358D96E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3E1CFA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8E880C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6AA0375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4HAPPY      SEXMERGE      ETHNICME</w:t>
      </w:r>
    </w:p>
    <w:p w14:paraId="1F77EC8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</w:t>
      </w:r>
    </w:p>
    <w:p w14:paraId="56B9F4C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710</w:t>
      </w:r>
    </w:p>
    <w:p w14:paraId="36F021D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10         1.000</w:t>
      </w:r>
    </w:p>
    <w:p w14:paraId="354E89F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10         1.000         1.000</w:t>
      </w:r>
    </w:p>
    <w:p w14:paraId="210EF12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545BEF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FBB7E6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UNIVARIATE PROPORTIONS AND COUNTS FOR CATEGORICAL VARIABLES</w:t>
      </w:r>
    </w:p>
    <w:p w14:paraId="06ED984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3F89C1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ST</w:t>
      </w:r>
    </w:p>
    <w:p w14:paraId="5389CBB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1    0.949        14618.000</w:t>
      </w:r>
    </w:p>
    <w:p w14:paraId="68591AB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2    0.051          791.000</w:t>
      </w:r>
    </w:p>
    <w:p w14:paraId="3D64077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ST</w:t>
      </w:r>
    </w:p>
    <w:p w14:paraId="417F90F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1    0.942        12508.000</w:t>
      </w:r>
    </w:p>
    <w:p w14:paraId="55EA003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2    0.058          764.000</w:t>
      </w:r>
    </w:p>
    <w:p w14:paraId="0D16402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3CAREST</w:t>
      </w:r>
    </w:p>
    <w:p w14:paraId="29A8D92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1    0.938        11512.000</w:t>
      </w:r>
    </w:p>
    <w:p w14:paraId="4D9FD96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2    0.062          762.000</w:t>
      </w:r>
    </w:p>
    <w:p w14:paraId="08651B2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9CF072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6530DB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B40BF3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UNIVARIATE SAMPLE STATISTICS</w:t>
      </w:r>
    </w:p>
    <w:p w14:paraId="3DF4E6F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74C815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D0AE5F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UNIVARIATE HIGHER-ORDER MOMENT DESCRIPTIVE STATISTICS</w:t>
      </w:r>
    </w:p>
    <w:p w14:paraId="3625C64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2350B9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Variable/         Mean/     Skewness/   Minimum/ % with                Percentiles</w:t>
      </w:r>
    </w:p>
    <w:p w14:paraId="280B036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Sample Size      Variance    Kurtosis    </w:t>
      </w:r>
      <w:proofErr w:type="gramStart"/>
      <w:r w:rsidRPr="00B04C65">
        <w:rPr>
          <w:rFonts w:ascii="Consolas" w:hAnsi="Consolas"/>
          <w:sz w:val="15"/>
          <w:szCs w:val="15"/>
        </w:rPr>
        <w:t>Maximum  Min</w:t>
      </w:r>
      <w:proofErr w:type="gramEnd"/>
      <w:r w:rsidRPr="00B04C65">
        <w:rPr>
          <w:rFonts w:ascii="Consolas" w:hAnsi="Consolas"/>
          <w:sz w:val="15"/>
          <w:szCs w:val="15"/>
        </w:rPr>
        <w:t>/Max      20%/60%    40%/80%    Median</w:t>
      </w:r>
    </w:p>
    <w:p w14:paraId="498EC5A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540C6A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SLEEPLOS            1.773       0.954       1.000   47.54%       1.000      1.000      2.000</w:t>
      </w:r>
    </w:p>
    <w:p w14:paraId="211280C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718.000       0.786       0.048       4.000    5.74%       2.000      2.000</w:t>
      </w:r>
    </w:p>
    <w:p w14:paraId="5DE28F3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UNDERSTR            1.965       0.663       1.000   37.96%       1.000      2.000      2.000</w:t>
      </w:r>
    </w:p>
    <w:p w14:paraId="579DB4D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262.000       0.890      -0.525       4.000    8.31%       2.000      3.000</w:t>
      </w:r>
    </w:p>
    <w:p w14:paraId="582F268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DIFFICUL            1.850       0.871       1.000   41.61%       1.000      1.000      2.000</w:t>
      </w:r>
    </w:p>
    <w:p w14:paraId="23E59FA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227.000       0.796      -0.007       4.000    6.79%       2.000      2.000</w:t>
      </w:r>
    </w:p>
    <w:p w14:paraId="3B2B5DC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ENJOYACT            1.898       0.721       1.000   23.68%       1.000      2.000      2.000</w:t>
      </w:r>
    </w:p>
    <w:p w14:paraId="09B9826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742.000       0.417       1.690       4.000    2.79%       2.000      2.000</w:t>
      </w:r>
    </w:p>
    <w:p w14:paraId="2CCC342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FACEPROB            1.826       0.746       1.000   28.61%       1.000      2.000      2.000</w:t>
      </w:r>
    </w:p>
    <w:p w14:paraId="30F8D53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690.000       0.419       1.661       4.000    2.54%       2.000      2.000</w:t>
      </w:r>
    </w:p>
    <w:p w14:paraId="5518892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DEPRESSE            1.878       0.832       1.000   44.48%       1.000      1.000      2.000</w:t>
      </w:r>
    </w:p>
    <w:p w14:paraId="295285C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612.000       0.927      -0.362       4.000    8.71%       2.000      3.000</w:t>
      </w:r>
    </w:p>
    <w:p w14:paraId="5DE29FE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LOWCONFI            1.704       1.137       1.000   54.07%       1.000      1.000      1.000</w:t>
      </w:r>
    </w:p>
    <w:p w14:paraId="5A1DF3E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693.000       0.829       0.308       4.000    6.53%       2.000      2.000</w:t>
      </w:r>
    </w:p>
    <w:p w14:paraId="4A22D69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HAPPY               1.868       0.781       1.000   27.70%       1.000      2.000      2.000</w:t>
      </w:r>
    </w:p>
    <w:p w14:paraId="358F010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341.000       0.470       1.352       4.000    3.26%       2.000      2.000</w:t>
      </w:r>
    </w:p>
    <w:p w14:paraId="4A27166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SLEEPLOS            1.921       0.693       1.000   39.45%       1.000      2.000      2.000</w:t>
      </w:r>
    </w:p>
    <w:p w14:paraId="589425D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61.000       0.843      -0.442       4.000    6.93%       2.000      3.000</w:t>
      </w:r>
    </w:p>
    <w:p w14:paraId="467DA06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UNDERSTR            2.136       0.383       1.000   29.74%       1.000      2.000      2.000</w:t>
      </w:r>
    </w:p>
    <w:p w14:paraId="5C8022D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19.000       0.899      -0.824       4.000    9.33%       2.000      3.000</w:t>
      </w:r>
    </w:p>
    <w:p w14:paraId="3AC5FA4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DIFFICUL            1.883       0.750       1.000   39.52%       1.000      2.000      2.000</w:t>
      </w:r>
    </w:p>
    <w:p w14:paraId="58207ED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04.000       0.778      -0.221       4.000    5.94%       2.000      3.000</w:t>
      </w:r>
    </w:p>
    <w:p w14:paraId="71AFE02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ENJOYACT            1.954       0.617       1.000   23.85%       1.000      2.000      2.000</w:t>
      </w:r>
    </w:p>
    <w:p w14:paraId="0336A89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420.000       0.492       0.753       4.000    3.18%       2.000      2.000</w:t>
      </w:r>
    </w:p>
    <w:p w14:paraId="62EE3E5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FACEPROB            1.862       0.655       1.000   26.43%       1.000      2.000      2.000</w:t>
      </w:r>
    </w:p>
    <w:p w14:paraId="68DB2E4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84.000       0.418       1.385       4.000    2.32%       2.000      2.000</w:t>
      </w:r>
    </w:p>
    <w:p w14:paraId="3B8B6F5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DEPRESSE            1.905       0.734       1.000   44.80%       1.000      1.000      2.000</w:t>
      </w:r>
    </w:p>
    <w:p w14:paraId="6F3B987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12.000       0.962      -0.616       4.000    8.54%       2.000      3.000</w:t>
      </w:r>
    </w:p>
    <w:p w14:paraId="5C545BE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LOWCONFI            1.690       1.120       1.000   55.56%       1.000      1.000      1.000</w:t>
      </w:r>
    </w:p>
    <w:p w14:paraId="2B577F8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62.000       0.822       0.214       4.000    5.85%       2.000      2.000</w:t>
      </w:r>
    </w:p>
    <w:p w14:paraId="56C3E4C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HAPPY               1.902       0.619       1.000   25.82%       1.000      2.000      2.000</w:t>
      </w:r>
    </w:p>
    <w:p w14:paraId="342CDA3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11.000       0.460       0.915       4.000    2.58%       2.000      2.000</w:t>
      </w:r>
    </w:p>
    <w:p w14:paraId="37BB8E9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SEXMERGE              0.508      -0.033       0.000   49.18%       0.000      0.000      1.000</w:t>
      </w:r>
    </w:p>
    <w:p w14:paraId="3159722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5923.000       0.250      -1.999       1.000   50.82%       1.000      1.000</w:t>
      </w:r>
    </w:p>
    <w:p w14:paraId="4F7CDFF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ETHNICMERGE           0.656      -0.656       0.000   34.42%       0.000      1.000      1.000</w:t>
      </w:r>
    </w:p>
    <w:p w14:paraId="04A9D1F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5923.000       0.226      -1.570       1.000   65.58%       1.000      1.000</w:t>
      </w:r>
    </w:p>
    <w:p w14:paraId="01E9B20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lastRenderedPageBreak/>
        <w:t>THE MODEL ESTIMATION TERMINATED NORMALLY</w:t>
      </w:r>
    </w:p>
    <w:p w14:paraId="7D5F653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FBB1BC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82519E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MODEL FIT INFORMATION</w:t>
      </w:r>
    </w:p>
    <w:p w14:paraId="225E80E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E836E7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Free Parameters                       50</w:t>
      </w:r>
    </w:p>
    <w:p w14:paraId="33328C1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534868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Loglikelihood</w:t>
      </w:r>
    </w:p>
    <w:p w14:paraId="3B18AEE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CFB661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H0 Value                     -210919.821</w:t>
      </w:r>
    </w:p>
    <w:p w14:paraId="1387FF0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H0 Scaling Correction Factor      1.2381</w:t>
      </w:r>
    </w:p>
    <w:p w14:paraId="634EBF3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for MLR</w:t>
      </w:r>
    </w:p>
    <w:p w14:paraId="5F0AE33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FBAC7C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Information Criteria</w:t>
      </w:r>
    </w:p>
    <w:p w14:paraId="7B90377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6AC1C2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Akaike (</w:t>
      </w:r>
      <w:proofErr w:type="gramStart"/>
      <w:r w:rsidRPr="00B04C65">
        <w:rPr>
          <w:rFonts w:ascii="Consolas" w:hAnsi="Consolas"/>
          <w:sz w:val="15"/>
          <w:szCs w:val="15"/>
        </w:rPr>
        <w:t xml:space="preserve">AIC)   </w:t>
      </w:r>
      <w:proofErr w:type="gramEnd"/>
      <w:r w:rsidRPr="00B04C65">
        <w:rPr>
          <w:rFonts w:ascii="Consolas" w:hAnsi="Consolas"/>
          <w:sz w:val="15"/>
          <w:szCs w:val="15"/>
        </w:rPr>
        <w:t xml:space="preserve">               421939.641</w:t>
      </w:r>
    </w:p>
    <w:p w14:paraId="73C0FB3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Bayesian (</w:t>
      </w:r>
      <w:proofErr w:type="gramStart"/>
      <w:r w:rsidRPr="00B04C65">
        <w:rPr>
          <w:rFonts w:ascii="Consolas" w:hAnsi="Consolas"/>
          <w:sz w:val="15"/>
          <w:szCs w:val="15"/>
        </w:rPr>
        <w:t xml:space="preserve">BIC)   </w:t>
      </w:r>
      <w:proofErr w:type="gramEnd"/>
      <w:r w:rsidRPr="00B04C65">
        <w:rPr>
          <w:rFonts w:ascii="Consolas" w:hAnsi="Consolas"/>
          <w:sz w:val="15"/>
          <w:szCs w:val="15"/>
        </w:rPr>
        <w:t xml:space="preserve">             422323.417</w:t>
      </w:r>
    </w:p>
    <w:p w14:paraId="4D72D1F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Sample-Size Adjusted BIC      422164.521</w:t>
      </w:r>
    </w:p>
    <w:p w14:paraId="48EDA7C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(n* = (n + 2) / 24)</w:t>
      </w:r>
    </w:p>
    <w:p w14:paraId="604B50B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464763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D18E25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EB112A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MODEL RESULTS</w:t>
      </w:r>
    </w:p>
    <w:p w14:paraId="0A26719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FE028D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                                      Two-Tailed</w:t>
      </w:r>
    </w:p>
    <w:p w14:paraId="558B6D1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      Estimate       S.E.  Est./S.E.    P-Value</w:t>
      </w:r>
    </w:p>
    <w:p w14:paraId="60E3D80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FE4516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MH2      BY</w:t>
      </w:r>
    </w:p>
    <w:p w14:paraId="1512A3D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SLEEPLOS         1.000      0.000    999.000    999.000</w:t>
      </w:r>
    </w:p>
    <w:p w14:paraId="07256D3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UNDERSTR         1.092      0.012     90.390      0.000</w:t>
      </w:r>
    </w:p>
    <w:p w14:paraId="41DCA51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IFFICUL         1.026      0.013     78.384      0.000</w:t>
      </w:r>
    </w:p>
    <w:p w14:paraId="48B6145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ENJOYACT         0.567      0.011     53.066      0.000</w:t>
      </w:r>
    </w:p>
    <w:p w14:paraId="0C37DF5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FACEPROB         0.472      0.011     41.208      0.000</w:t>
      </w:r>
    </w:p>
    <w:p w14:paraId="567F14B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EPRESSE         1.331      0.015     90.847      0.000</w:t>
      </w:r>
    </w:p>
    <w:p w14:paraId="644ABF1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LOWCONFI         1.144      0.015     75.372      0.000</w:t>
      </w:r>
    </w:p>
    <w:p w14:paraId="2290E26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HAPPY            0.645      0.011     56.610      0.000</w:t>
      </w:r>
    </w:p>
    <w:p w14:paraId="2B4AE44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3248DF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MH4      BY</w:t>
      </w:r>
    </w:p>
    <w:p w14:paraId="5C667D6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SLEEPLOS         1.000      0.000    999.000    999.000</w:t>
      </w:r>
    </w:p>
    <w:p w14:paraId="62E6392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UNDERSTR         1.092      0.012     90.390      0.000</w:t>
      </w:r>
    </w:p>
    <w:p w14:paraId="352A76D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IFFICUL         1.026      0.013     78.384      0.000</w:t>
      </w:r>
    </w:p>
    <w:p w14:paraId="391EC7E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ENJOYACT         0.567      0.011     53.066      0.000</w:t>
      </w:r>
    </w:p>
    <w:p w14:paraId="6CE733D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FACEPROB         0.472      0.011     41.208      0.000</w:t>
      </w:r>
    </w:p>
    <w:p w14:paraId="7CBDB4C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EPRESSE         1.331      0.015     90.847      0.000</w:t>
      </w:r>
    </w:p>
    <w:p w14:paraId="14CCE3C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LOWCONFI         1.144      0.015     75.372      0.000</w:t>
      </w:r>
    </w:p>
    <w:p w14:paraId="134B06A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HAPPY            0.645      0.011     56.610      0.000</w:t>
      </w:r>
    </w:p>
    <w:p w14:paraId="404B522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49C0E1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MH4        ON</w:t>
      </w:r>
    </w:p>
    <w:p w14:paraId="11D66E3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MH2                0.521      0.011     45.963      0.000</w:t>
      </w:r>
    </w:p>
    <w:p w14:paraId="6A4EFB3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309230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MH4        ON</w:t>
      </w:r>
    </w:p>
    <w:p w14:paraId="4091DBD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ST           0.043      0.028      1.551      0.121</w:t>
      </w:r>
    </w:p>
    <w:p w14:paraId="36ACDE7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ST           0.026      0.027      0.956      0.339</w:t>
      </w:r>
    </w:p>
    <w:p w14:paraId="20E0518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3CAREST           0.076      0.027      2.842      0.004</w:t>
      </w:r>
    </w:p>
    <w:p w14:paraId="58A3918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6122BA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MH2        ON</w:t>
      </w:r>
    </w:p>
    <w:p w14:paraId="5221701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ST          -0.009      0.027     -0.334      0.738</w:t>
      </w:r>
    </w:p>
    <w:p w14:paraId="67D54A8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ST           0.043      0.027      1.629      0.103</w:t>
      </w:r>
    </w:p>
    <w:p w14:paraId="7C996E7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52FBF5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CAREST   ON</w:t>
      </w:r>
    </w:p>
    <w:p w14:paraId="33CD67F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ST           2.429      0.095     25.688      0.000</w:t>
      </w:r>
    </w:p>
    <w:p w14:paraId="6A1A615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-0.136      0.078     -1.731      0.083</w:t>
      </w:r>
    </w:p>
    <w:p w14:paraId="11164FE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-0.431      0.080     -5.371      0.000</w:t>
      </w:r>
    </w:p>
    <w:p w14:paraId="20043B5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D64699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3CAREST   ON</w:t>
      </w:r>
    </w:p>
    <w:p w14:paraId="7032C30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ST           2.829      0.092     30.868      0.000</w:t>
      </w:r>
    </w:p>
    <w:p w14:paraId="6670DE3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-0.098      0.081     -1.206      0.228</w:t>
      </w:r>
    </w:p>
    <w:p w14:paraId="130931B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-0.231      0.085     -2.706      0.007</w:t>
      </w:r>
    </w:p>
    <w:p w14:paraId="62C4A4C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CF3213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1CAREST   ON</w:t>
      </w:r>
    </w:p>
    <w:p w14:paraId="064E258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-0.097      0.073     -1.325      0.185</w:t>
      </w:r>
    </w:p>
    <w:p w14:paraId="7F02911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-0.533      0.074     -7.240      0.000</w:t>
      </w:r>
    </w:p>
    <w:p w14:paraId="20862D6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68790E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9CF676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4BFBB8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A8B1333" w14:textId="77777777" w:rsidR="00350DAD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</w:t>
      </w:r>
    </w:p>
    <w:p w14:paraId="646C527C" w14:textId="77777777" w:rsidR="00350DAD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AA53969" w14:textId="77777777" w:rsidR="00350DAD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F984D3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lastRenderedPageBreak/>
        <w:t>Intercepts</w:t>
      </w:r>
    </w:p>
    <w:p w14:paraId="30D7B35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SLEEPLOS         1.836      0.007    269.319      0.000</w:t>
      </w:r>
    </w:p>
    <w:p w14:paraId="5E07E17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UNDERSTR         2.038      0.007    281.448      0.000</w:t>
      </w:r>
    </w:p>
    <w:p w14:paraId="6F60F89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IFFICUL         1.859      0.007    282.507      0.000</w:t>
      </w:r>
    </w:p>
    <w:p w14:paraId="762E278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ENJOYACT         1.921      0.005    412.788      0.000</w:t>
      </w:r>
    </w:p>
    <w:p w14:paraId="63AE479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FACEPROB         1.840      0.004    411.956      0.000</w:t>
      </w:r>
    </w:p>
    <w:p w14:paraId="2FFC7F7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EPRESSE         1.882      0.007    255.120      0.000</w:t>
      </w:r>
    </w:p>
    <w:p w14:paraId="04B1A58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LOWCONFI         1.692      0.007    248.384      0.000</w:t>
      </w:r>
    </w:p>
    <w:p w14:paraId="2E2834F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HAPPY            1.883      0.005    389.364      0.000</w:t>
      </w:r>
    </w:p>
    <w:p w14:paraId="5783AF8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SLEEPLOS         1.836      0.007    269.319      0.000</w:t>
      </w:r>
    </w:p>
    <w:p w14:paraId="71F2C8A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UNDERSTR         2.038      0.007    281.448      0.000</w:t>
      </w:r>
    </w:p>
    <w:p w14:paraId="0A08A85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IFFICUL         1.859      0.007    282.507      0.000</w:t>
      </w:r>
    </w:p>
    <w:p w14:paraId="092F5DF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ENJOYACT         1.921      0.005    412.788      0.000</w:t>
      </w:r>
    </w:p>
    <w:p w14:paraId="7933807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FACEPROB         1.840      0.004    411.956      0.000</w:t>
      </w:r>
    </w:p>
    <w:p w14:paraId="47D49C5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EPRESSE         1.882      0.007    255.120      0.000</w:t>
      </w:r>
    </w:p>
    <w:p w14:paraId="427D9AB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LOWCONFI         1.692      0.007    248.384      0.000</w:t>
      </w:r>
    </w:p>
    <w:p w14:paraId="67A5C07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HAPPY            1.883      0.005    389.364      0.000</w:t>
      </w:r>
    </w:p>
    <w:p w14:paraId="5CD5687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215E29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Thresholds</w:t>
      </w:r>
    </w:p>
    <w:p w14:paraId="1CA2A5A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ST$1         2.541      0.066     38.792      0.000</w:t>
      </w:r>
    </w:p>
    <w:p w14:paraId="26B8E51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ST$1         2.778      0.076     36.337      0.000</w:t>
      </w:r>
    </w:p>
    <w:p w14:paraId="1E3A48E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3CAREST$1         2.965      0.083     35.528      0.000</w:t>
      </w:r>
    </w:p>
    <w:p w14:paraId="3D0C793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2926FD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Residual Variances</w:t>
      </w:r>
    </w:p>
    <w:p w14:paraId="66D994E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SLEEPLOS         0.458      0.008     56.335      0.000</w:t>
      </w:r>
    </w:p>
    <w:p w14:paraId="443216D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UNDERSTR         0.481      0.009     54.888      0.000</w:t>
      </w:r>
    </w:p>
    <w:p w14:paraId="50A232E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IFFICUL         0.425      0.009     47.745      0.000</w:t>
      </w:r>
    </w:p>
    <w:p w14:paraId="7987C61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ENJOYACT         0.319      0.005     61.703      0.000</w:t>
      </w:r>
    </w:p>
    <w:p w14:paraId="68C7826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FACEPROB         0.343      0.005     67.479      0.000</w:t>
      </w:r>
    </w:p>
    <w:p w14:paraId="48E3653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EPRESSE         0.324      0.007     43.244      0.000</w:t>
      </w:r>
    </w:p>
    <w:p w14:paraId="56AFC69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LOWCONFI         0.366      0.008     48.140      0.000</w:t>
      </w:r>
    </w:p>
    <w:p w14:paraId="3062DBE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HAPPY            0.333      0.005     60.824      0.000</w:t>
      </w:r>
    </w:p>
    <w:p w14:paraId="5B9C3F6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SLEEPLOS         0.495      0.009     56.697      0.000</w:t>
      </w:r>
    </w:p>
    <w:p w14:paraId="143A567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UNDERSTR         0.505      0.008     59.706      0.000</w:t>
      </w:r>
    </w:p>
    <w:p w14:paraId="1D142EE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IFFICUL         0.429      0.008     52.037      0.000</w:t>
      </w:r>
    </w:p>
    <w:p w14:paraId="2A594B8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ENJOYACT         0.370      0.006     64.443      0.000</w:t>
      </w:r>
    </w:p>
    <w:p w14:paraId="3EB38FE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FACEPROB         0.342      0.005     66.855      0.000</w:t>
      </w:r>
    </w:p>
    <w:p w14:paraId="09A44F3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EPRESSE         0.347      0.007     46.457      0.000</w:t>
      </w:r>
    </w:p>
    <w:p w14:paraId="7F7E95B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LOWCONFI         0.388      0.008     51.574      0.000</w:t>
      </w:r>
    </w:p>
    <w:p w14:paraId="3643616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HAPPY            0.316      0.005     61.727      0.000</w:t>
      </w:r>
    </w:p>
    <w:p w14:paraId="51FD96D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MH2                0.344      0.008     42.371      0.000</w:t>
      </w:r>
    </w:p>
    <w:p w14:paraId="0890CD2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MH4                0.251      0.007     38.325      0.000</w:t>
      </w:r>
    </w:p>
    <w:p w14:paraId="361B7EE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7E12C8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47710F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LOGISTIC REGRESSION ODDS RATIO RESULTS</w:t>
      </w:r>
    </w:p>
    <w:p w14:paraId="16D385B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BBE769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                           (Est. - 1) Two-Tailed</w:t>
      </w:r>
    </w:p>
    <w:p w14:paraId="64D8F51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      Estimate       S.E.     / S.E.    P-Value</w:t>
      </w:r>
    </w:p>
    <w:p w14:paraId="723E886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404DC7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CAREST   ON</w:t>
      </w:r>
    </w:p>
    <w:p w14:paraId="2989DE4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ST          11.348      1.073      9.643      0.000</w:t>
      </w:r>
    </w:p>
    <w:p w14:paraId="2920191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 0.873      0.068     -1.854      0.064</w:t>
      </w:r>
    </w:p>
    <w:p w14:paraId="4F703B8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 0.650      0.052     -6.713      0.000</w:t>
      </w:r>
    </w:p>
    <w:p w14:paraId="1FA8D3F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AD91C8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3CAREST   ON</w:t>
      </w:r>
    </w:p>
    <w:p w14:paraId="6628207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ST          16.924      1.551     10.268      0.000</w:t>
      </w:r>
    </w:p>
    <w:p w14:paraId="2C7147C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 0.907      0.073     -1.266      0.205</w:t>
      </w:r>
    </w:p>
    <w:p w14:paraId="10DB3DA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 0.794      0.068     -3.044      0.002</w:t>
      </w:r>
    </w:p>
    <w:p w14:paraId="45D9683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07FEE6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1CAREST   ON</w:t>
      </w:r>
    </w:p>
    <w:p w14:paraId="06EAD3B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 0.907      0.067     -1.391      0.164</w:t>
      </w:r>
    </w:p>
    <w:p w14:paraId="79C9FB6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 0.587      0.043     -9.562      0.000</w:t>
      </w:r>
    </w:p>
    <w:p w14:paraId="54BFC23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B8B942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4C0390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QUALITY OF NUMERICAL RESULTS</w:t>
      </w:r>
    </w:p>
    <w:p w14:paraId="2D594BC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5BC5FD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Condition Number for the Information Matrix              0.223E-04</w:t>
      </w:r>
    </w:p>
    <w:p w14:paraId="36B5997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(</w:t>
      </w:r>
      <w:proofErr w:type="gramStart"/>
      <w:r w:rsidRPr="00B04C65">
        <w:rPr>
          <w:rFonts w:ascii="Consolas" w:hAnsi="Consolas"/>
          <w:sz w:val="15"/>
          <w:szCs w:val="15"/>
        </w:rPr>
        <w:t>ratio</w:t>
      </w:r>
      <w:proofErr w:type="gramEnd"/>
      <w:r w:rsidRPr="00B04C65">
        <w:rPr>
          <w:rFonts w:ascii="Consolas" w:hAnsi="Consolas"/>
          <w:sz w:val="15"/>
          <w:szCs w:val="15"/>
        </w:rPr>
        <w:t xml:space="preserve"> of smallest to largest eigenvalue)</w:t>
      </w:r>
    </w:p>
    <w:p w14:paraId="6FCC51D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C6BFA5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56F009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DIAGRAM INFORMATION</w:t>
      </w:r>
    </w:p>
    <w:p w14:paraId="2E75A04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192A95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Use View Diagram under the Diagram menu in the </w:t>
      </w:r>
      <w:proofErr w:type="spellStart"/>
      <w:r w:rsidRPr="00B04C65">
        <w:rPr>
          <w:rFonts w:ascii="Consolas" w:hAnsi="Consolas"/>
          <w:sz w:val="15"/>
          <w:szCs w:val="15"/>
        </w:rPr>
        <w:t>Mplus</w:t>
      </w:r>
      <w:proofErr w:type="spellEnd"/>
      <w:r w:rsidRPr="00B04C65">
        <w:rPr>
          <w:rFonts w:ascii="Consolas" w:hAnsi="Consolas"/>
          <w:sz w:val="15"/>
          <w:szCs w:val="15"/>
        </w:rPr>
        <w:t xml:space="preserve"> Editor to view the diagram.</w:t>
      </w:r>
    </w:p>
    <w:p w14:paraId="22768D5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If running </w:t>
      </w:r>
      <w:proofErr w:type="spellStart"/>
      <w:r w:rsidRPr="00B04C65">
        <w:rPr>
          <w:rFonts w:ascii="Consolas" w:hAnsi="Consolas"/>
          <w:sz w:val="15"/>
          <w:szCs w:val="15"/>
        </w:rPr>
        <w:t>Mplus</w:t>
      </w:r>
      <w:proofErr w:type="spellEnd"/>
      <w:r w:rsidRPr="00B04C65">
        <w:rPr>
          <w:rFonts w:ascii="Consolas" w:hAnsi="Consolas"/>
          <w:sz w:val="15"/>
          <w:szCs w:val="15"/>
        </w:rPr>
        <w:t xml:space="preserve"> from the </w:t>
      </w:r>
      <w:proofErr w:type="spellStart"/>
      <w:r w:rsidRPr="00B04C65">
        <w:rPr>
          <w:rFonts w:ascii="Consolas" w:hAnsi="Consolas"/>
          <w:sz w:val="15"/>
          <w:szCs w:val="15"/>
        </w:rPr>
        <w:t>Mplus</w:t>
      </w:r>
      <w:proofErr w:type="spellEnd"/>
      <w:r w:rsidRPr="00B04C65">
        <w:rPr>
          <w:rFonts w:ascii="Consolas" w:hAnsi="Consolas"/>
          <w:sz w:val="15"/>
          <w:szCs w:val="15"/>
        </w:rPr>
        <w:t xml:space="preserve"> </w:t>
      </w:r>
      <w:proofErr w:type="spellStart"/>
      <w:r w:rsidRPr="00B04C65">
        <w:rPr>
          <w:rFonts w:ascii="Consolas" w:hAnsi="Consolas"/>
          <w:sz w:val="15"/>
          <w:szCs w:val="15"/>
        </w:rPr>
        <w:t>Diagrammer</w:t>
      </w:r>
      <w:proofErr w:type="spellEnd"/>
      <w:r w:rsidRPr="00B04C65">
        <w:rPr>
          <w:rFonts w:ascii="Consolas" w:hAnsi="Consolas"/>
          <w:sz w:val="15"/>
          <w:szCs w:val="15"/>
        </w:rPr>
        <w:t>, the diagram opens automatically.</w:t>
      </w:r>
    </w:p>
    <w:p w14:paraId="3919722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03D7F2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Diagram output</w:t>
      </w:r>
    </w:p>
    <w:p w14:paraId="72433F4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d:\standardmodel.dgm</w:t>
      </w:r>
    </w:p>
    <w:p w14:paraId="18E041CB" w14:textId="77777777" w:rsidR="00350DAD" w:rsidRDefault="00350DAD" w:rsidP="00350DAD">
      <w:pPr>
        <w:rPr>
          <w:b/>
          <w:sz w:val="28"/>
        </w:rPr>
      </w:pPr>
      <w:r>
        <w:br w:type="page"/>
      </w:r>
    </w:p>
    <w:p w14:paraId="7AF5FF82" w14:textId="77777777" w:rsidR="00350DAD" w:rsidRPr="00350DAD" w:rsidRDefault="00350DAD" w:rsidP="00350DAD">
      <w:pPr>
        <w:pStyle w:val="NoSpacing"/>
        <w:jc w:val="center"/>
        <w:rPr>
          <w:sz w:val="22"/>
          <w:szCs w:val="20"/>
        </w:rPr>
      </w:pPr>
      <w:proofErr w:type="spellStart"/>
      <w:r w:rsidRPr="00350DAD">
        <w:rPr>
          <w:sz w:val="22"/>
          <w:szCs w:val="20"/>
        </w:rPr>
        <w:lastRenderedPageBreak/>
        <w:t>Mplus</w:t>
      </w:r>
      <w:proofErr w:type="spellEnd"/>
      <w:r w:rsidRPr="00350DAD">
        <w:rPr>
          <w:sz w:val="22"/>
          <w:szCs w:val="20"/>
        </w:rPr>
        <w:t xml:space="preserve"> SEM script: Higher-level young carer model script</w:t>
      </w:r>
    </w:p>
    <w:p w14:paraId="4A58203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1D9309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42A747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SUMMARY OF ANALYSIS</w:t>
      </w:r>
    </w:p>
    <w:p w14:paraId="1BC3B28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DA3E9A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groups                                                 1</w:t>
      </w:r>
    </w:p>
    <w:p w14:paraId="5446E5D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observations                                       15906</w:t>
      </w:r>
    </w:p>
    <w:p w14:paraId="3EEC117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167E4F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dependent variables                                   19</w:t>
      </w:r>
    </w:p>
    <w:p w14:paraId="09C6C70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independent variables                                  2</w:t>
      </w:r>
    </w:p>
    <w:p w14:paraId="29CED48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continuous latent variables                            2</w:t>
      </w:r>
    </w:p>
    <w:p w14:paraId="7EBB203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BD064F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Observed dependent </w:t>
      </w:r>
      <w:proofErr w:type="gramStart"/>
      <w:r w:rsidRPr="00B04C65">
        <w:rPr>
          <w:rFonts w:ascii="Consolas" w:hAnsi="Consolas"/>
          <w:sz w:val="15"/>
          <w:szCs w:val="15"/>
        </w:rPr>
        <w:t>variables</w:t>
      </w:r>
      <w:proofErr w:type="gramEnd"/>
    </w:p>
    <w:p w14:paraId="34BD4A3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CD40F2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Continuous</w:t>
      </w:r>
    </w:p>
    <w:p w14:paraId="4E55D40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W2</w:t>
      </w:r>
      <w:proofErr w:type="gramStart"/>
      <w:r w:rsidRPr="00B04C65">
        <w:rPr>
          <w:rFonts w:ascii="Consolas" w:hAnsi="Consolas"/>
          <w:sz w:val="15"/>
          <w:szCs w:val="15"/>
        </w:rPr>
        <w:t>SLEEPLOS  W</w:t>
      </w:r>
      <w:proofErr w:type="gramEnd"/>
      <w:r w:rsidRPr="00B04C65">
        <w:rPr>
          <w:rFonts w:ascii="Consolas" w:hAnsi="Consolas"/>
          <w:sz w:val="15"/>
          <w:szCs w:val="15"/>
        </w:rPr>
        <w:t>2UNDERSTR  W2DIFFICUL  W2ENJOYACT  W2FACEPROB  W2DEPRESSE</w:t>
      </w:r>
    </w:p>
    <w:p w14:paraId="4DB33B3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W2</w:t>
      </w:r>
      <w:proofErr w:type="gramStart"/>
      <w:r w:rsidRPr="00B04C65">
        <w:rPr>
          <w:rFonts w:ascii="Consolas" w:hAnsi="Consolas"/>
          <w:sz w:val="15"/>
          <w:szCs w:val="15"/>
        </w:rPr>
        <w:t>LOWCONFI  W</w:t>
      </w:r>
      <w:proofErr w:type="gramEnd"/>
      <w:r w:rsidRPr="00B04C65">
        <w:rPr>
          <w:rFonts w:ascii="Consolas" w:hAnsi="Consolas"/>
          <w:sz w:val="15"/>
          <w:szCs w:val="15"/>
        </w:rPr>
        <w:t>2HAPPY     W4SLEEPLOS  W4UNDERSTR  W4DIFFICUL  W4ENJOYACT</w:t>
      </w:r>
    </w:p>
    <w:p w14:paraId="6FF2F1A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W4</w:t>
      </w:r>
      <w:proofErr w:type="gramStart"/>
      <w:r w:rsidRPr="00B04C65">
        <w:rPr>
          <w:rFonts w:ascii="Consolas" w:hAnsi="Consolas"/>
          <w:sz w:val="15"/>
          <w:szCs w:val="15"/>
        </w:rPr>
        <w:t>FACEPROB  W</w:t>
      </w:r>
      <w:proofErr w:type="gramEnd"/>
      <w:r w:rsidRPr="00B04C65">
        <w:rPr>
          <w:rFonts w:ascii="Consolas" w:hAnsi="Consolas"/>
          <w:sz w:val="15"/>
          <w:szCs w:val="15"/>
        </w:rPr>
        <w:t>4DEPRESSE  W4LOWCONFI  W4HAPPY</w:t>
      </w:r>
    </w:p>
    <w:p w14:paraId="562CD97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19EE58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Binary and ordered categorical (ordinal)</w:t>
      </w:r>
    </w:p>
    <w:p w14:paraId="17D809D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W1CAREHO    W2CAREHO    W3CAREHO</w:t>
      </w:r>
    </w:p>
    <w:p w14:paraId="55FF485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D87F2E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Observed independent </w:t>
      </w:r>
      <w:proofErr w:type="gramStart"/>
      <w:r w:rsidRPr="00B04C65">
        <w:rPr>
          <w:rFonts w:ascii="Consolas" w:hAnsi="Consolas"/>
          <w:sz w:val="15"/>
          <w:szCs w:val="15"/>
        </w:rPr>
        <w:t>variables</w:t>
      </w:r>
      <w:proofErr w:type="gramEnd"/>
    </w:p>
    <w:p w14:paraId="237E369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SEXMERGE    ETHNICME</w:t>
      </w:r>
    </w:p>
    <w:p w14:paraId="3C016BA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D8B472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ontinuous latent variables</w:t>
      </w:r>
    </w:p>
    <w:p w14:paraId="03363F9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MH2         MH4</w:t>
      </w:r>
    </w:p>
    <w:p w14:paraId="5332978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6EC637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5B1F23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Estimator                                                      MLR</w:t>
      </w:r>
    </w:p>
    <w:p w14:paraId="56A674E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Information matrix                                        OBSERVED</w:t>
      </w:r>
    </w:p>
    <w:p w14:paraId="4ADFE05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Optimization Specifications for the Quasi-Newton Algorithm for</w:t>
      </w:r>
    </w:p>
    <w:p w14:paraId="09AD5CD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ontinuous Outcomes</w:t>
      </w:r>
    </w:p>
    <w:p w14:paraId="5ACE8C2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aximum number of iterations                                 100</w:t>
      </w:r>
    </w:p>
    <w:p w14:paraId="40E37FE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Convergence criterion                                  0.100D-05</w:t>
      </w:r>
    </w:p>
    <w:p w14:paraId="72AF4CB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Optimization Specifications for the EM Algorithm</w:t>
      </w:r>
    </w:p>
    <w:p w14:paraId="4A1EC30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aximum number of iterations                                 500</w:t>
      </w:r>
    </w:p>
    <w:p w14:paraId="192BAB9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Convergence criteria</w:t>
      </w:r>
    </w:p>
    <w:p w14:paraId="3B62C2D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Loglikelihood change                                 0.100D-</w:t>
      </w:r>
      <w:proofErr w:type="gramStart"/>
      <w:r w:rsidRPr="00B04C65">
        <w:rPr>
          <w:rFonts w:ascii="Consolas" w:hAnsi="Consolas"/>
          <w:sz w:val="15"/>
          <w:szCs w:val="15"/>
        </w:rPr>
        <w:t>02</w:t>
      </w:r>
      <w:proofErr w:type="gramEnd"/>
    </w:p>
    <w:p w14:paraId="56D92C5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Relative loglikelihood change                        0.100D-</w:t>
      </w:r>
      <w:proofErr w:type="gramStart"/>
      <w:r w:rsidRPr="00B04C65">
        <w:rPr>
          <w:rFonts w:ascii="Consolas" w:hAnsi="Consolas"/>
          <w:sz w:val="15"/>
          <w:szCs w:val="15"/>
        </w:rPr>
        <w:t>05</w:t>
      </w:r>
      <w:proofErr w:type="gramEnd"/>
    </w:p>
    <w:p w14:paraId="6486B99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Derivative                                           0.100D-02</w:t>
      </w:r>
    </w:p>
    <w:p w14:paraId="1F8B4B6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Optimization Specifications for the M step of the EM Algorithm for</w:t>
      </w:r>
    </w:p>
    <w:p w14:paraId="3DD8449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ategorical Latent variables</w:t>
      </w:r>
    </w:p>
    <w:p w14:paraId="2CCC726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Number of M step iterations                                    1</w:t>
      </w:r>
    </w:p>
    <w:p w14:paraId="3A4EBF6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 step convergence criterion                           0.100D-02</w:t>
      </w:r>
    </w:p>
    <w:p w14:paraId="7A128DC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Basis for M step termination                           ITERATION</w:t>
      </w:r>
    </w:p>
    <w:p w14:paraId="34D66C6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Optimization Specifications for the M step of the EM Algorithm for</w:t>
      </w:r>
    </w:p>
    <w:p w14:paraId="2108919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ensored, Binary or Ordered Categorical (Ordinal), Unordered</w:t>
      </w:r>
    </w:p>
    <w:p w14:paraId="60C62B3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ategorical (Nominal) and Count Outcomes</w:t>
      </w:r>
    </w:p>
    <w:p w14:paraId="2D74C34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Number of M step iterations                                    1</w:t>
      </w:r>
    </w:p>
    <w:p w14:paraId="7373927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 step convergence criterion                           0.100D-02</w:t>
      </w:r>
    </w:p>
    <w:p w14:paraId="33C7CB9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Basis for M step termination                           ITERATION</w:t>
      </w:r>
    </w:p>
    <w:p w14:paraId="12DADF7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aximum value for logit thresholds                            15</w:t>
      </w:r>
    </w:p>
    <w:p w14:paraId="71BA954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inimum value for logit thresholds                           -15</w:t>
      </w:r>
    </w:p>
    <w:p w14:paraId="1DFD39C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inimum expected cell size for chi-square              0.100D-01</w:t>
      </w:r>
    </w:p>
    <w:p w14:paraId="169E6CA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Maximum number of iterations for H1                           2000</w:t>
      </w:r>
    </w:p>
    <w:p w14:paraId="56BBD31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onvergence criterion for H1                             0.100D-03</w:t>
      </w:r>
    </w:p>
    <w:p w14:paraId="7E9E9DB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Optimization algorithm                                         EMA</w:t>
      </w:r>
    </w:p>
    <w:p w14:paraId="2615F07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Integration Specifications</w:t>
      </w:r>
    </w:p>
    <w:p w14:paraId="32B7D86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Type                                                  MONTECARLO</w:t>
      </w:r>
    </w:p>
    <w:p w14:paraId="51F6D8D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Number of integration points                                 750</w:t>
      </w:r>
    </w:p>
    <w:p w14:paraId="05E8902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Dimensions of numerical integration                            3</w:t>
      </w:r>
    </w:p>
    <w:p w14:paraId="45EE49C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Adaptive quadrature                                           ON</w:t>
      </w:r>
    </w:p>
    <w:p w14:paraId="6190766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Monte Carlo integration seed                                   0</w:t>
      </w:r>
    </w:p>
    <w:p w14:paraId="7E1B794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Link                                                         LOGIT</w:t>
      </w:r>
    </w:p>
    <w:p w14:paraId="7F09730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holesky                                                       OFF</w:t>
      </w:r>
    </w:p>
    <w:p w14:paraId="288F080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2347DD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2CD686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Input data file(s)</w:t>
      </w:r>
    </w:p>
    <w:p w14:paraId="1D2AADC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G:\modelvariableshigh.dta.dat</w:t>
      </w:r>
    </w:p>
    <w:p w14:paraId="09588E6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Input data </w:t>
      </w:r>
      <w:proofErr w:type="gramStart"/>
      <w:r w:rsidRPr="00B04C65">
        <w:rPr>
          <w:rFonts w:ascii="Consolas" w:hAnsi="Consolas"/>
          <w:sz w:val="15"/>
          <w:szCs w:val="15"/>
        </w:rPr>
        <w:t>format  FREE</w:t>
      </w:r>
      <w:proofErr w:type="gramEnd"/>
    </w:p>
    <w:p w14:paraId="255B9BE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6788CE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9C2B5F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DCC819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994D0D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D1D283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SUMMARY OF DATA</w:t>
      </w:r>
    </w:p>
    <w:p w14:paraId="529CAAD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F5299F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lastRenderedPageBreak/>
        <w:t xml:space="preserve">     Number of missing data patterns           713</w:t>
      </w:r>
    </w:p>
    <w:p w14:paraId="7EE8E0A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Number of y missing data patterns         550</w:t>
      </w:r>
    </w:p>
    <w:p w14:paraId="4700788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Number of u missing data patterns           8</w:t>
      </w:r>
    </w:p>
    <w:p w14:paraId="781BF27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3316D8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A44047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COVARIANCE COVERAGE OF DATA</w:t>
      </w:r>
    </w:p>
    <w:p w14:paraId="1E6D734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7EC171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Minimum covariance coverage value   0.100</w:t>
      </w:r>
    </w:p>
    <w:p w14:paraId="673E1B2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4A48C8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7B0A77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PROPORTION OF DATA PRESENT</w:t>
      </w:r>
    </w:p>
    <w:p w14:paraId="5F16049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ABB8FD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88AFE2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47451B7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1CAREHO     W2CAREHO     W3CAREHO     W2SLEEPL      W2UNDERS</w:t>
      </w:r>
    </w:p>
    <w:p w14:paraId="413AD93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09AC66B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1CAREHO       0.965</w:t>
      </w:r>
    </w:p>
    <w:p w14:paraId="35EDD38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CAREHO       0.817         0.831</w:t>
      </w:r>
    </w:p>
    <w:p w14:paraId="7FD983D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3CAREHO       0.757         0.756         0.769</w:t>
      </w:r>
    </w:p>
    <w:p w14:paraId="56A4A59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SLEEPL       0.787         0.794         0.729         0.800</w:t>
      </w:r>
    </w:p>
    <w:p w14:paraId="0571E99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UNDERS       0.759         0.766         0.703         0.756         0.771</w:t>
      </w:r>
    </w:p>
    <w:p w14:paraId="7E1A841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IFFIC       0.757         0.764         0.702         0.753         0.742</w:t>
      </w:r>
    </w:p>
    <w:p w14:paraId="5A496DF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ENJOYA       0.788         0.796         0.731         0.780         0.759</w:t>
      </w:r>
    </w:p>
    <w:p w14:paraId="4E0BBAC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FACEPR       0.785         0.793         0.728         0.777         0.755</w:t>
      </w:r>
    </w:p>
    <w:p w14:paraId="330A14C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EPRES       0.780         0.788         0.723         0.774         0.754</w:t>
      </w:r>
    </w:p>
    <w:p w14:paraId="24CCDD8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LOWCON       0.785         0.793         0.728         0.778         0.756</w:t>
      </w:r>
    </w:p>
    <w:p w14:paraId="625A805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HAPPY        0.764         0.771         0.709         0.759         0.741</w:t>
      </w:r>
    </w:p>
    <w:p w14:paraId="44F9973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SLEEPL       0.684         0.683         0.685         0.660         0.639</w:t>
      </w:r>
    </w:p>
    <w:p w14:paraId="3629FEA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UNDERS       0.681         0.681         0.683         0.659         0.638</w:t>
      </w:r>
    </w:p>
    <w:p w14:paraId="041A397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681         0.680         0.682         0.657         0.637</w:t>
      </w:r>
    </w:p>
    <w:p w14:paraId="7D1A341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687         0.687         0.689         0.663         0.642</w:t>
      </w:r>
    </w:p>
    <w:p w14:paraId="714D04E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685         0.684         0.687         0.662         0.641</w:t>
      </w:r>
    </w:p>
    <w:p w14:paraId="32C14AA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681         0.680         0.682         0.658         0.637</w:t>
      </w:r>
    </w:p>
    <w:p w14:paraId="3C5A194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684         0.683         0.685         0.661         0.640</w:t>
      </w:r>
    </w:p>
    <w:p w14:paraId="6788712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681         0.681         0.682         0.658         0.637</w:t>
      </w:r>
    </w:p>
    <w:p w14:paraId="78693C5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965         0.831         0.769         0.800         0.771</w:t>
      </w:r>
    </w:p>
    <w:p w14:paraId="783C62F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965         0.831         0.769         0.800         0.771</w:t>
      </w:r>
    </w:p>
    <w:p w14:paraId="3FAC9E4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C40E4D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0978D7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111A7F5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2DIFFIC      W2ENJOYA      W2FACEPR      W2DEPRES      W2LOWCON</w:t>
      </w:r>
    </w:p>
    <w:p w14:paraId="4093410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6C31C9D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IFFIC       0.769</w:t>
      </w:r>
    </w:p>
    <w:p w14:paraId="4D19D87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ENJOYA       0.758         0.801</w:t>
      </w:r>
    </w:p>
    <w:p w14:paraId="7392E5A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FACEPR       0.756         0.784         0.798</w:t>
      </w:r>
    </w:p>
    <w:p w14:paraId="6582663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EPRES       0.752         0.778         0.775         0.793</w:t>
      </w:r>
    </w:p>
    <w:p w14:paraId="5697CE0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LOWCON       0.756         0.781         0.780         0.781         0.798</w:t>
      </w:r>
    </w:p>
    <w:p w14:paraId="18C6D28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HAPPY        0.740         0.765         0.761         0.757         0.763</w:t>
      </w:r>
    </w:p>
    <w:p w14:paraId="1E8780E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SLEEPL       0.637         0.663         0.660         0.656         0.660</w:t>
      </w:r>
    </w:p>
    <w:p w14:paraId="4F68DB0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UNDERS       0.637         0.662         0.658         0.655         0.658</w:t>
      </w:r>
    </w:p>
    <w:p w14:paraId="04A8B0A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635         0.660         0.657         0.654         0.657</w:t>
      </w:r>
    </w:p>
    <w:p w14:paraId="568EE21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640         0.666         0.663         0.659         0.663</w:t>
      </w:r>
    </w:p>
    <w:p w14:paraId="4283A4B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639         0.664         0.661         0.657         0.661</w:t>
      </w:r>
    </w:p>
    <w:p w14:paraId="4F536BC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635         0.660         0.657         0.654         0.658</w:t>
      </w:r>
    </w:p>
    <w:p w14:paraId="4E59B27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638         0.663         0.660         0.657         0.660</w:t>
      </w:r>
    </w:p>
    <w:p w14:paraId="621F5F0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636         0.661         0.658         0.654         0.658</w:t>
      </w:r>
    </w:p>
    <w:p w14:paraId="688DA8C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69         0.801         0.798         0.793         0.798</w:t>
      </w:r>
    </w:p>
    <w:p w14:paraId="1D9078D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69         0.801         0.798         0.793         0.798</w:t>
      </w:r>
    </w:p>
    <w:p w14:paraId="4A79945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53BE60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5F57FE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4637979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2HAPPY       W4SLEEPL      W4UNDERS      W4DIFFIC      W4ENJOYA</w:t>
      </w:r>
    </w:p>
    <w:p w14:paraId="5DBEF57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01DC856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HAPPY        0.776</w:t>
      </w:r>
    </w:p>
    <w:p w14:paraId="03F6240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SLEEPL       0.643         0.714</w:t>
      </w:r>
    </w:p>
    <w:p w14:paraId="14D0B3B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UNDERS       0.642         0.706         0.712</w:t>
      </w:r>
    </w:p>
    <w:p w14:paraId="258BC43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641         0.705         0.704         0.711</w:t>
      </w:r>
    </w:p>
    <w:p w14:paraId="7DF38B3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647         0.711         0.709         0.709         0.718</w:t>
      </w:r>
    </w:p>
    <w:p w14:paraId="0331CB7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645         0.710         0.708         0.707         0.713</w:t>
      </w:r>
    </w:p>
    <w:p w14:paraId="2858435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641         0.705         0.704         0.703         0.709</w:t>
      </w:r>
    </w:p>
    <w:p w14:paraId="5D1B4A2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644         0.708         0.706         0.706         0.712</w:t>
      </w:r>
    </w:p>
    <w:p w14:paraId="7AF88ED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642         0.705         0.703         0.703         0.709</w:t>
      </w:r>
    </w:p>
    <w:p w14:paraId="2C8C8B5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76         0.714         0.712         0.711         0.718</w:t>
      </w:r>
    </w:p>
    <w:p w14:paraId="26C9B21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76         0.714         0.712         0.711         0.718</w:t>
      </w:r>
    </w:p>
    <w:p w14:paraId="22C0F18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EFE4FC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D46BA8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D6E292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062D96C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4FACEPR      W4DEPRES      W4LOWCON      W4HAPPY       SEXMERGE</w:t>
      </w:r>
    </w:p>
    <w:p w14:paraId="1DFE59C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lastRenderedPageBreak/>
        <w:t xml:space="preserve">              ________      ________      ________      ________      ________</w:t>
      </w:r>
    </w:p>
    <w:p w14:paraId="41C759C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716</w:t>
      </w:r>
    </w:p>
    <w:p w14:paraId="17CBCE0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707         0.711</w:t>
      </w:r>
    </w:p>
    <w:p w14:paraId="00ABDF3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710         0.708         0.714</w:t>
      </w:r>
    </w:p>
    <w:p w14:paraId="5C9F712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707         0.703         0.706         0.711</w:t>
      </w:r>
    </w:p>
    <w:p w14:paraId="6BC426F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16         0.711         0.714         0.711         1.000</w:t>
      </w:r>
    </w:p>
    <w:p w14:paraId="5F18334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16         0.711         0.714         0.711         1.000</w:t>
      </w:r>
    </w:p>
    <w:p w14:paraId="3E7387A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127E43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26BD87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1E5B50A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ETHNICME</w:t>
      </w:r>
    </w:p>
    <w:p w14:paraId="3030E15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</w:t>
      </w:r>
    </w:p>
    <w:p w14:paraId="5E41B0E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1.000</w:t>
      </w:r>
    </w:p>
    <w:p w14:paraId="192D6AA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E60B05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E595A6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PROPORTION OF DATA PRESENT FOR U</w:t>
      </w:r>
    </w:p>
    <w:p w14:paraId="24EF3EF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94EB5F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BA7755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524E1FD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1CAREHO     W2CAREHO     W3CAREHO</w:t>
      </w:r>
    </w:p>
    <w:p w14:paraId="1A2857A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</w:t>
      </w:r>
    </w:p>
    <w:p w14:paraId="18B714E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1CAREHO      0.965</w:t>
      </w:r>
    </w:p>
    <w:p w14:paraId="42AACCF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CAREHO      0.817         0.831</w:t>
      </w:r>
    </w:p>
    <w:p w14:paraId="2D853BA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3CAREHO      0.757         0.756         0.769</w:t>
      </w:r>
    </w:p>
    <w:p w14:paraId="6B4D4F8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FF1B9A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76CF99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PROPORTION OF DATA PRESENT FOR Y</w:t>
      </w:r>
    </w:p>
    <w:p w14:paraId="3AAFE43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8D3852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5A6E05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5DFA0B0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2SLEEPL      W2UNDERS      W2DIFFIC      W2ENJOYA      W2FACEPR</w:t>
      </w:r>
    </w:p>
    <w:p w14:paraId="5C86E58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3E21981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SLEEPL       0.800</w:t>
      </w:r>
    </w:p>
    <w:p w14:paraId="29D5390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UNDERS       0.756         0.771</w:t>
      </w:r>
    </w:p>
    <w:p w14:paraId="73F86BC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IFFIC       0.753         0.742         0.769</w:t>
      </w:r>
    </w:p>
    <w:p w14:paraId="1C4B5C4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ENJOYA       0.780         0.759         0.758         0.801</w:t>
      </w:r>
    </w:p>
    <w:p w14:paraId="1220DA0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FACEPR       0.777         0.755         0.756         0.784         0.798</w:t>
      </w:r>
    </w:p>
    <w:p w14:paraId="11581EA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EPRES       0.774         0.754         0.752         0.778         0.775</w:t>
      </w:r>
    </w:p>
    <w:p w14:paraId="7C9C885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LOWCON       0.778         0.756         0.756         0.781         0.780</w:t>
      </w:r>
    </w:p>
    <w:p w14:paraId="1C26663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HAPPY        0.759         0.741         0.740         0.765         0.761</w:t>
      </w:r>
    </w:p>
    <w:p w14:paraId="082D11B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SLEEPL       0.660         0.639         0.637         0.663         0.660</w:t>
      </w:r>
    </w:p>
    <w:p w14:paraId="440CA3D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UNDERS       0.659         0.638         0.637         0.662         0.658</w:t>
      </w:r>
    </w:p>
    <w:p w14:paraId="33F6689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657         0.637         0.635         0.660         0.657</w:t>
      </w:r>
    </w:p>
    <w:p w14:paraId="0F16470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663         0.642         0.640         0.666         0.663</w:t>
      </w:r>
    </w:p>
    <w:p w14:paraId="64AF0AB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662         0.641         0.639         0.664         0.661</w:t>
      </w:r>
    </w:p>
    <w:p w14:paraId="2A3BEDE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658         0.637         0.635         0.660         0.657</w:t>
      </w:r>
    </w:p>
    <w:p w14:paraId="58223FF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661         0.640         0.638         0.663         0.660</w:t>
      </w:r>
    </w:p>
    <w:p w14:paraId="34FD7F9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658         0.637         0.636         0.661         0.658</w:t>
      </w:r>
    </w:p>
    <w:p w14:paraId="7C13890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800         0.771         0.769         0.801         0.798</w:t>
      </w:r>
    </w:p>
    <w:p w14:paraId="147DE4C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800         0.771         0.769         0.801         0.798</w:t>
      </w:r>
    </w:p>
    <w:p w14:paraId="3CBFA37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EEE733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CC6787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2508609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2DEPRES      W2LOWCON      W2HAPPY       W4SLEEPL      W4UNDERS</w:t>
      </w:r>
    </w:p>
    <w:p w14:paraId="4D6F831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      ________      ________</w:t>
      </w:r>
    </w:p>
    <w:p w14:paraId="4A05B0B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DEPRES       0.793</w:t>
      </w:r>
    </w:p>
    <w:p w14:paraId="5759841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LOWCON       0.781         0.798</w:t>
      </w:r>
    </w:p>
    <w:p w14:paraId="202D733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HAPPY        0.757         0.763         0.776</w:t>
      </w:r>
    </w:p>
    <w:p w14:paraId="0AAA17C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SLEEPL       0.656         0.660         0.643         0.714</w:t>
      </w:r>
    </w:p>
    <w:p w14:paraId="3A5E8DA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UNDERS       0.655         0.658         0.642         0.706         0.712</w:t>
      </w:r>
    </w:p>
    <w:p w14:paraId="586DE6A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654         0.657         0.641         0.705         0.704</w:t>
      </w:r>
    </w:p>
    <w:p w14:paraId="0B36BFC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659         0.663         0.647         0.711         0.709</w:t>
      </w:r>
    </w:p>
    <w:p w14:paraId="4E69169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657         0.661         0.645         0.710         0.708</w:t>
      </w:r>
    </w:p>
    <w:p w14:paraId="3094165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654         0.658         0.641         0.705         0.704</w:t>
      </w:r>
    </w:p>
    <w:p w14:paraId="3C28E02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657         0.660         0.644         0.708         0.706</w:t>
      </w:r>
    </w:p>
    <w:p w14:paraId="072BA03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654         0.658         0.642         0.705         0.703</w:t>
      </w:r>
    </w:p>
    <w:p w14:paraId="2FAD4CD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93         0.798         0.776         0.714         0.712</w:t>
      </w:r>
    </w:p>
    <w:p w14:paraId="2669DA8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93         0.798         0.776         0.714         0.712</w:t>
      </w:r>
    </w:p>
    <w:p w14:paraId="45F141A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36FE6D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6F719F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0AC3FD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B19375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16E40C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DB8098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851735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7C232B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02037B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7F078D1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4DIFFIC      W4ENJOYA      W4FACEPR      W4DEPRES      W4LOWCON</w:t>
      </w:r>
    </w:p>
    <w:p w14:paraId="5FBCFBC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lastRenderedPageBreak/>
        <w:t xml:space="preserve">              ________      ________      ________      ________      ________</w:t>
      </w:r>
    </w:p>
    <w:p w14:paraId="7014F44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IFFIC       0.711</w:t>
      </w:r>
    </w:p>
    <w:p w14:paraId="6EEB93C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ENJOYA       0.709         0.718</w:t>
      </w:r>
    </w:p>
    <w:p w14:paraId="5E91AA7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FACEPR       0.707         0.713         0.716</w:t>
      </w:r>
    </w:p>
    <w:p w14:paraId="15464BD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DEPRES       0.703         0.709         0.707         0.711</w:t>
      </w:r>
    </w:p>
    <w:p w14:paraId="44D9179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LOWCON       0.706         0.712         0.710         0.708         0.714</w:t>
      </w:r>
    </w:p>
    <w:p w14:paraId="576A6EB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703         0.709         0.707         0.703         0.706</w:t>
      </w:r>
    </w:p>
    <w:p w14:paraId="2927510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11         0.718         0.716         0.711         0.714</w:t>
      </w:r>
    </w:p>
    <w:p w14:paraId="645C69D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11         0.718         0.716         0.711         0.714</w:t>
      </w:r>
    </w:p>
    <w:p w14:paraId="4856017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683760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C53695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Covariance Coverage</w:t>
      </w:r>
    </w:p>
    <w:p w14:paraId="46FD326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W4HAPPY       SEXMERGE      ETHNICME</w:t>
      </w:r>
    </w:p>
    <w:p w14:paraId="7A8386A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________      ________      ________</w:t>
      </w:r>
    </w:p>
    <w:p w14:paraId="22D1FB2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4HAPPY        0.711</w:t>
      </w:r>
    </w:p>
    <w:p w14:paraId="6C9CE77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SEXMERGE       0.711         1.000</w:t>
      </w:r>
    </w:p>
    <w:p w14:paraId="5A68104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ETHNICME       0.711         1.000         1.000</w:t>
      </w:r>
    </w:p>
    <w:p w14:paraId="6545440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D50221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638291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UNIVARIATE PROPORTIONS AND COUNTS FOR CATEGORICAL VARIABLES</w:t>
      </w:r>
    </w:p>
    <w:p w14:paraId="638C35C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4F92EB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HO</w:t>
      </w:r>
    </w:p>
    <w:p w14:paraId="368257F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1    0.992        15222.000</w:t>
      </w:r>
    </w:p>
    <w:p w14:paraId="4175294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2    0.008          121.000</w:t>
      </w:r>
    </w:p>
    <w:p w14:paraId="46BE138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HO</w:t>
      </w:r>
    </w:p>
    <w:p w14:paraId="0500613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1    0.991        13098.000</w:t>
      </w:r>
    </w:p>
    <w:p w14:paraId="7A9D2FE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2    0.009          114.000</w:t>
      </w:r>
    </w:p>
    <w:p w14:paraId="7B44677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3CAREHO</w:t>
      </w:r>
    </w:p>
    <w:p w14:paraId="0A43493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1    0.990        12108.000</w:t>
      </w:r>
    </w:p>
    <w:p w14:paraId="525D2B0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Category 2    0.010          126.000</w:t>
      </w:r>
    </w:p>
    <w:p w14:paraId="5B48C08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10DCC3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960FC8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8C5967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UNIVARIATE SAMPLE STATISTICS</w:t>
      </w:r>
    </w:p>
    <w:p w14:paraId="4F2B67D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F3B9DE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D25E8A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UNIVARIATE HIGHER-ORDER MOMENT DESCRIPTIVE STATISTICS</w:t>
      </w:r>
    </w:p>
    <w:p w14:paraId="725C50C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A93958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Variable/         Mean/     Skewness/   Minimum/ % with                Percentiles</w:t>
      </w:r>
    </w:p>
    <w:p w14:paraId="6ADCD8A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Sample Size      Variance    Kurtosis    </w:t>
      </w:r>
      <w:proofErr w:type="gramStart"/>
      <w:r w:rsidRPr="00B04C65">
        <w:rPr>
          <w:rFonts w:ascii="Consolas" w:hAnsi="Consolas"/>
          <w:sz w:val="15"/>
          <w:szCs w:val="15"/>
        </w:rPr>
        <w:t>Maximum  Min</w:t>
      </w:r>
      <w:proofErr w:type="gramEnd"/>
      <w:r w:rsidRPr="00B04C65">
        <w:rPr>
          <w:rFonts w:ascii="Consolas" w:hAnsi="Consolas"/>
          <w:sz w:val="15"/>
          <w:szCs w:val="15"/>
        </w:rPr>
        <w:t>/Max      20%/60%    40%/80%    Median</w:t>
      </w:r>
    </w:p>
    <w:p w14:paraId="356F57E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B8B1FF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SLEEPLOS            1.773       0.954       1.000   47.54%       1.000      1.000      2.000</w:t>
      </w:r>
    </w:p>
    <w:p w14:paraId="7357112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718.000       0.786       0.048       4.000    5.74%       2.000      2.000</w:t>
      </w:r>
    </w:p>
    <w:p w14:paraId="6E3A537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UNDERSTR            1.965       0.663       1.000   37.96%       1.000      2.000      2.000</w:t>
      </w:r>
    </w:p>
    <w:p w14:paraId="4EA0188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262.000       0.890      -0.525       4.000    8.31%       2.000      3.000</w:t>
      </w:r>
    </w:p>
    <w:p w14:paraId="6ED8C97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DIFFICUL            1.850       0.871       1.000   41.61%       1.000      1.000      2.000</w:t>
      </w:r>
    </w:p>
    <w:p w14:paraId="0DB64B8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227.000       0.796      -0.007       4.000    6.79%       2.000      2.000</w:t>
      </w:r>
    </w:p>
    <w:p w14:paraId="257B42D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ENJOYACT            1.898       0.721       1.000   23.68%       1.000      2.000      2.000</w:t>
      </w:r>
    </w:p>
    <w:p w14:paraId="04C02E0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742.000       0.417       1.690       4.000    2.79%       2.000      2.000</w:t>
      </w:r>
    </w:p>
    <w:p w14:paraId="5BB2F9B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FACEPROB            1.826       0.746       1.000   28.61%       1.000      2.000      2.000</w:t>
      </w:r>
    </w:p>
    <w:p w14:paraId="7C23CC2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690.000       0.419       1.661       4.000    2.54%       2.000      2.000</w:t>
      </w:r>
    </w:p>
    <w:p w14:paraId="045B139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DEPRESSE            1.878       0.832       1.000   44.48%       1.000      1.000      2.000</w:t>
      </w:r>
    </w:p>
    <w:p w14:paraId="350B363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612.000       0.927      -0.362       4.000    8.71%       2.000      3.000</w:t>
      </w:r>
    </w:p>
    <w:p w14:paraId="0A2C865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LOWCONFI            1.704       1.137       1.000   54.07%       1.000      1.000      1.000</w:t>
      </w:r>
    </w:p>
    <w:p w14:paraId="692AC30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693.000       0.829       0.308       4.000    6.53%       2.000      2.000</w:t>
      </w:r>
    </w:p>
    <w:p w14:paraId="28897E7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2HAPPY               1.868       0.781       1.000   27.70%       1.000      2.000      2.000</w:t>
      </w:r>
    </w:p>
    <w:p w14:paraId="3DC5BD0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2341.000       0.470       1.352       4.000    3.26%       2.000      2.000</w:t>
      </w:r>
    </w:p>
    <w:p w14:paraId="65F0890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SLEEPLOS            1.921       0.693       1.000   39.45%       1.000      2.000      2.000</w:t>
      </w:r>
    </w:p>
    <w:p w14:paraId="57C6D90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61.000       0.843      -0.442       4.000    6.93%       2.000      3.000</w:t>
      </w:r>
    </w:p>
    <w:p w14:paraId="0281579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UNDERSTR            2.136       0.383       1.000   29.74%       1.000      2.000      2.000</w:t>
      </w:r>
    </w:p>
    <w:p w14:paraId="370AC2A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19.000       0.899      -0.824       4.000    9.33%       2.000      3.000</w:t>
      </w:r>
    </w:p>
    <w:p w14:paraId="32D974D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DIFFICUL            1.883       0.750       1.000   39.52%       1.000      2.000      2.000</w:t>
      </w:r>
    </w:p>
    <w:p w14:paraId="5B64C24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04.000       0.778      -0.221       4.000    5.94%       2.000      3.000</w:t>
      </w:r>
    </w:p>
    <w:p w14:paraId="437E445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ENJOYACT            1.954       0.617       1.000   23.85%       1.000      2.000      2.000</w:t>
      </w:r>
    </w:p>
    <w:p w14:paraId="5E114F1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420.000       0.492       0.753       4.000    3.18%       2.000      2.000</w:t>
      </w:r>
    </w:p>
    <w:p w14:paraId="5914251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FACEPROB            1.862       0.655       1.000   26.43%       1.000      2.000      2.000</w:t>
      </w:r>
    </w:p>
    <w:p w14:paraId="74E0716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84.000       0.418       1.385       4.000    2.32%       2.000      2.000</w:t>
      </w:r>
    </w:p>
    <w:p w14:paraId="616B21C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DEPRESSE            1.905       0.734       1.000   44.80%       1.000      1.000      2.000</w:t>
      </w:r>
    </w:p>
    <w:p w14:paraId="65FCCE4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12.000       0.962      -0.616       4.000    8.54%       2.000      3.000</w:t>
      </w:r>
    </w:p>
    <w:p w14:paraId="2E81551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LOWCONFI            1.690       1.120       1.000   55.56%       1.000      1.000      1.000</w:t>
      </w:r>
    </w:p>
    <w:p w14:paraId="32AA96D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62.000       0.822       0.214       4.000    5.85%       2.000      2.000</w:t>
      </w:r>
    </w:p>
    <w:p w14:paraId="5569B27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W4HAPPY               1.902       0.619       1.000   25.82%       1.000      2.000      2.000</w:t>
      </w:r>
    </w:p>
    <w:p w14:paraId="52F12CF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1311.000       0.460       0.915       4.000    2.58%       2.000      2.000</w:t>
      </w:r>
    </w:p>
    <w:p w14:paraId="0956EB7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SEXMERGE              0.508      -0.034       0.000   49.16%       0.000      0.000      1.000</w:t>
      </w:r>
    </w:p>
    <w:p w14:paraId="669488C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5906.000       0.250      -1.999       1.000   50.84%       1.000      1.000</w:t>
      </w:r>
    </w:p>
    <w:p w14:paraId="6B51065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ETHNICMERGE           0.656      -0.657       0.000   34.39%       0.000      1.000      1.000</w:t>
      </w:r>
    </w:p>
    <w:p w14:paraId="1E6E6BE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15906.000       0.226      -1.568       1.000   65.61%       1.000      1.000</w:t>
      </w:r>
    </w:p>
    <w:p w14:paraId="0D2EBE2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THE MODEL ESTIMATION TERMINATED NORMALLY</w:t>
      </w:r>
    </w:p>
    <w:p w14:paraId="5541EFA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D94B64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D22D53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C5A2A4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MODEL FIT INFORMATION</w:t>
      </w:r>
    </w:p>
    <w:p w14:paraId="1A15697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27CF65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Number of Free Parameters                       50</w:t>
      </w:r>
    </w:p>
    <w:p w14:paraId="4F03533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D9BC56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Loglikelihood</w:t>
      </w:r>
    </w:p>
    <w:p w14:paraId="6BF2217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2FAD2E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H0 Value                     -204711.639</w:t>
      </w:r>
    </w:p>
    <w:p w14:paraId="2B78FD4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H0 Scaling Correction Factor      1.2530</w:t>
      </w:r>
    </w:p>
    <w:p w14:paraId="5B9A143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for MLR</w:t>
      </w:r>
    </w:p>
    <w:p w14:paraId="41075AE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23620B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Information Criteria</w:t>
      </w:r>
    </w:p>
    <w:p w14:paraId="0192B29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3D988E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Akaike (</w:t>
      </w:r>
      <w:proofErr w:type="gramStart"/>
      <w:r w:rsidRPr="00B04C65">
        <w:rPr>
          <w:rFonts w:ascii="Consolas" w:hAnsi="Consolas"/>
          <w:sz w:val="15"/>
          <w:szCs w:val="15"/>
        </w:rPr>
        <w:t xml:space="preserve">AIC)   </w:t>
      </w:r>
      <w:proofErr w:type="gramEnd"/>
      <w:r w:rsidRPr="00B04C65">
        <w:rPr>
          <w:rFonts w:ascii="Consolas" w:hAnsi="Consolas"/>
          <w:sz w:val="15"/>
          <w:szCs w:val="15"/>
        </w:rPr>
        <w:t xml:space="preserve">               409523.279</w:t>
      </w:r>
    </w:p>
    <w:p w14:paraId="7B667F3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Bayesian (</w:t>
      </w:r>
      <w:proofErr w:type="gramStart"/>
      <w:r w:rsidRPr="00B04C65">
        <w:rPr>
          <w:rFonts w:ascii="Consolas" w:hAnsi="Consolas"/>
          <w:sz w:val="15"/>
          <w:szCs w:val="15"/>
        </w:rPr>
        <w:t xml:space="preserve">BIC)   </w:t>
      </w:r>
      <w:proofErr w:type="gramEnd"/>
      <w:r w:rsidRPr="00B04C65">
        <w:rPr>
          <w:rFonts w:ascii="Consolas" w:hAnsi="Consolas"/>
          <w:sz w:val="15"/>
          <w:szCs w:val="15"/>
        </w:rPr>
        <w:t xml:space="preserve">             409907.001</w:t>
      </w:r>
    </w:p>
    <w:p w14:paraId="262ADF8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Sample-Size Adjusted BIC      409748.105</w:t>
      </w:r>
    </w:p>
    <w:p w14:paraId="55CF398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(n* = (n + 2) / 24)</w:t>
      </w:r>
    </w:p>
    <w:p w14:paraId="09DFD6C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B40449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B9572E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F6624E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MODEL RESULTS</w:t>
      </w:r>
    </w:p>
    <w:p w14:paraId="1CA22D4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4AFA63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                                      Two-Tailed</w:t>
      </w:r>
    </w:p>
    <w:p w14:paraId="3188EA1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      Estimate       S.E.  Est./S.E.    P-Value</w:t>
      </w:r>
    </w:p>
    <w:p w14:paraId="6C8876B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A3E99C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MH2      BY</w:t>
      </w:r>
    </w:p>
    <w:p w14:paraId="5E9E3EB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SLEEPLOS         1.000      0.000    999.000    999.000</w:t>
      </w:r>
    </w:p>
    <w:p w14:paraId="77D98B2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UNDERSTR         1.092      0.012     90.397      0.000</w:t>
      </w:r>
    </w:p>
    <w:p w14:paraId="6FBC8E1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IFFICUL         1.026      0.013     78.375      0.000</w:t>
      </w:r>
    </w:p>
    <w:p w14:paraId="2FA30AD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ENJOYACT         0.567      0.011     53.058      0.000</w:t>
      </w:r>
    </w:p>
    <w:p w14:paraId="1CE41D9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FACEPROB         0.472      0.011     41.218      0.000</w:t>
      </w:r>
    </w:p>
    <w:p w14:paraId="7650263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EPRESSE         1.331      0.015     90.844      0.000</w:t>
      </w:r>
    </w:p>
    <w:p w14:paraId="7BD7B9B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LOWCONFI         1.145      0.015     75.395      0.000</w:t>
      </w:r>
    </w:p>
    <w:p w14:paraId="1DFC8D4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HAPPY            0.645      0.011     56.623      0.000</w:t>
      </w:r>
    </w:p>
    <w:p w14:paraId="7CC5AB7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6510FE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MH4      BY</w:t>
      </w:r>
    </w:p>
    <w:p w14:paraId="2EDB4EE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SLEEPLOS         1.000      0.000    999.000    999.000</w:t>
      </w:r>
    </w:p>
    <w:p w14:paraId="2E6EF32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UNDERSTR         1.092      0.012     90.397      0.000</w:t>
      </w:r>
    </w:p>
    <w:p w14:paraId="7172BC9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IFFICUL         1.026      0.013     78.375      0.000</w:t>
      </w:r>
    </w:p>
    <w:p w14:paraId="59BABBA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ENJOYACT         0.567      0.011     53.058      0.000</w:t>
      </w:r>
    </w:p>
    <w:p w14:paraId="6BBD259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FACEPROB         0.472      0.011     41.218      0.000</w:t>
      </w:r>
    </w:p>
    <w:p w14:paraId="5257253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EPRESSE         1.331      0.015     90.844      0.000</w:t>
      </w:r>
    </w:p>
    <w:p w14:paraId="743B541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LOWCONFI         1.145      0.015     75.395      0.000</w:t>
      </w:r>
    </w:p>
    <w:p w14:paraId="23150D0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HAPPY            0.645      0.011     56.623      0.000</w:t>
      </w:r>
    </w:p>
    <w:p w14:paraId="79A0D0E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97A28B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MH4        ON</w:t>
      </w:r>
    </w:p>
    <w:p w14:paraId="4E78104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MH2                0.521      0.011     46.050      0.000</w:t>
      </w:r>
    </w:p>
    <w:p w14:paraId="6F16396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2A61A8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MH4        ON</w:t>
      </w:r>
    </w:p>
    <w:p w14:paraId="7954D10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HOUR         0.061      0.069      0.893      0.372</w:t>
      </w:r>
    </w:p>
    <w:p w14:paraId="45E51DB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HOUR         0.175      0.071      2.465      0.014</w:t>
      </w:r>
    </w:p>
    <w:p w14:paraId="01B2CE1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3CAREHOUR         0.080      0.074      1.077      0.282</w:t>
      </w:r>
    </w:p>
    <w:p w14:paraId="439896C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FDC3A8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MH2        ON</w:t>
      </w:r>
    </w:p>
    <w:p w14:paraId="4EBDA09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HOUR        -0.017      0.065     -0.258      0.797</w:t>
      </w:r>
    </w:p>
    <w:p w14:paraId="5BC7658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HOUR        -0.054      0.063     -0.862      0.389</w:t>
      </w:r>
    </w:p>
    <w:p w14:paraId="0B8EB24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C5922A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CAREHOSH ON</w:t>
      </w:r>
    </w:p>
    <w:p w14:paraId="029365F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HOUR         3.313      0.281     11.788      0.000</w:t>
      </w:r>
    </w:p>
    <w:p w14:paraId="6BBB93F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-0.262      0.194     -1.351      0.177</w:t>
      </w:r>
    </w:p>
    <w:p w14:paraId="16283F6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-0.770      0.195     -3.951      0.000</w:t>
      </w:r>
    </w:p>
    <w:p w14:paraId="211526B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37AFB3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3CAREHOSH ON</w:t>
      </w:r>
    </w:p>
    <w:p w14:paraId="60046AC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HOUR         3.429      0.288     11.916      0.000</w:t>
      </w:r>
    </w:p>
    <w:p w14:paraId="248179E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-0.462      0.190     -2.435      0.015</w:t>
      </w:r>
    </w:p>
    <w:p w14:paraId="162DBD4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-0.707      0.189     -3.748      0.000</w:t>
      </w:r>
    </w:p>
    <w:p w14:paraId="73C30F0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D246F4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1CAREHOSH ON</w:t>
      </w:r>
    </w:p>
    <w:p w14:paraId="19CD309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-0.326      0.186     -1.756      0.079</w:t>
      </w:r>
    </w:p>
    <w:p w14:paraId="6FCDBCC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-0.863      0.183     -4.708      0.000</w:t>
      </w:r>
    </w:p>
    <w:p w14:paraId="42CF6F9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AF9ADB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78AB4A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F413CB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4C30E5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A0A4C5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781E8D2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Intercepts</w:t>
      </w:r>
    </w:p>
    <w:p w14:paraId="4718EC6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SLEEPLOS         1.841      0.007    274.425      0.000</w:t>
      </w:r>
    </w:p>
    <w:p w14:paraId="2231F4E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lastRenderedPageBreak/>
        <w:t xml:space="preserve">    W2UNDERSTR         2.043      0.007    287.942      0.000</w:t>
      </w:r>
    </w:p>
    <w:p w14:paraId="718DE2D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IFFICUL         1.864      0.006    288.726      0.000</w:t>
      </w:r>
    </w:p>
    <w:p w14:paraId="6B443B8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ENJOYACT         1.923      0.005    416.141      0.000</w:t>
      </w:r>
    </w:p>
    <w:p w14:paraId="33AC99C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FACEPROB         1.842      0.004    413.124      0.000</w:t>
      </w:r>
    </w:p>
    <w:p w14:paraId="7F93A11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EPRESSE         1.888      0.007    263.357      0.000</w:t>
      </w:r>
    </w:p>
    <w:p w14:paraId="5D979B4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LOWCONFI         1.698      0.007    254.841      0.000</w:t>
      </w:r>
    </w:p>
    <w:p w14:paraId="1C2C444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HAPPY            1.886      0.005    394.917      0.000</w:t>
      </w:r>
    </w:p>
    <w:p w14:paraId="69439FE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SLEEPLOS         1.841      0.007    274.425      0.000</w:t>
      </w:r>
    </w:p>
    <w:p w14:paraId="625A010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UNDERSTR         2.043      0.007    287.942      0.000</w:t>
      </w:r>
    </w:p>
    <w:p w14:paraId="31E799B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IFFICUL         1.864      0.006    288.726      0.000</w:t>
      </w:r>
    </w:p>
    <w:p w14:paraId="1D01696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ENJOYACT         1.923      0.005    416.141      0.000</w:t>
      </w:r>
    </w:p>
    <w:p w14:paraId="5A34B54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FACEPROB         1.842      0.004    413.124      0.000</w:t>
      </w:r>
    </w:p>
    <w:p w14:paraId="331A8AF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EPRESSE         1.888      0.007    263.357      0.000</w:t>
      </w:r>
    </w:p>
    <w:p w14:paraId="1C5194A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LOWCONFI         1.698      0.007    254.841      0.000</w:t>
      </w:r>
    </w:p>
    <w:p w14:paraId="00C06E4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HAPPY            1.886      0.005    394.917      0.000</w:t>
      </w:r>
    </w:p>
    <w:p w14:paraId="7152BE8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E64381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Thresholds</w:t>
      </w:r>
    </w:p>
    <w:p w14:paraId="35C93AF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HO$1         4.190      0.147     28.430      0.000</w:t>
      </w:r>
    </w:p>
    <w:p w14:paraId="03E75FA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HO$1         4.345      0.174     24.925      0.000</w:t>
      </w:r>
    </w:p>
    <w:p w14:paraId="5E4C9E2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3CAREHO$1         4.113      0.159     25.946      0.000</w:t>
      </w:r>
    </w:p>
    <w:p w14:paraId="3C5BD88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A8F23F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Residual Variances</w:t>
      </w:r>
    </w:p>
    <w:p w14:paraId="5062870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SLEEPLOS         0.458      0.008     56.350      0.000</w:t>
      </w:r>
    </w:p>
    <w:p w14:paraId="6EE3E7E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UNDERSTR         0.481      0.009     54.918      0.000</w:t>
      </w:r>
    </w:p>
    <w:p w14:paraId="384424C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IFFICUL         0.425      0.009     47.744      0.000</w:t>
      </w:r>
    </w:p>
    <w:p w14:paraId="2944491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ENJOYACT         0.319      0.005     61.714      0.000</w:t>
      </w:r>
    </w:p>
    <w:p w14:paraId="3BB53D9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FACEPROB         0.343      0.005     67.481      0.000</w:t>
      </w:r>
    </w:p>
    <w:p w14:paraId="3309A1B4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DEPRESSE         0.324      0.007     43.255      0.000</w:t>
      </w:r>
    </w:p>
    <w:p w14:paraId="138D3EE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LOWCONFI         0.366      0.008     48.139      0.000</w:t>
      </w:r>
    </w:p>
    <w:p w14:paraId="2CB3B6F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HAPPY            0.333      0.005     60.812      0.000</w:t>
      </w:r>
    </w:p>
    <w:p w14:paraId="057F8D7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SLEEPLOS         0.496      0.009     56.693      0.000</w:t>
      </w:r>
    </w:p>
    <w:p w14:paraId="096285E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UNDERSTR         0.505      0.008     59.697      0.000</w:t>
      </w:r>
    </w:p>
    <w:p w14:paraId="23B835A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IFFICUL         0.429      0.008     52.032      0.000</w:t>
      </w:r>
    </w:p>
    <w:p w14:paraId="6CEE303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ENJOYACT         0.370      0.006     64.438      0.000</w:t>
      </w:r>
    </w:p>
    <w:p w14:paraId="08BD6A5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FACEPROB         0.342      0.005     66.876      0.000</w:t>
      </w:r>
    </w:p>
    <w:p w14:paraId="65A4EE2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DEPRESSE         0.348      0.007     46.422      0.000</w:t>
      </w:r>
    </w:p>
    <w:p w14:paraId="035165F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LOWCONFI         0.388      0.008     51.576      0.000</w:t>
      </w:r>
    </w:p>
    <w:p w14:paraId="64C1DB7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4HAPPY            0.316      0.005     61.717      0.000</w:t>
      </w:r>
    </w:p>
    <w:p w14:paraId="7C0C8406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MH2                0.344      0.008     42.337      0.000</w:t>
      </w:r>
    </w:p>
    <w:p w14:paraId="0731C25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MH4                0.251      0.007     38.294      0.000</w:t>
      </w:r>
    </w:p>
    <w:p w14:paraId="1AF8FCF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5D0C56A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D655235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LOGISTIC REGRESSION ODDS RATIO RESULTS</w:t>
      </w:r>
    </w:p>
    <w:p w14:paraId="730F99A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3886E38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                           (Est. - 1) Two-Tailed</w:t>
      </w:r>
    </w:p>
    <w:p w14:paraId="29D2902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             Estimate       S.E.     / S.E.    P-Value</w:t>
      </w:r>
    </w:p>
    <w:p w14:paraId="0DEFE15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6A36AB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2CAREHOSH ON</w:t>
      </w:r>
    </w:p>
    <w:p w14:paraId="0640DDB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1CAREHOUR        27.458      7.717      3.429      0.001</w:t>
      </w:r>
    </w:p>
    <w:p w14:paraId="0186B86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 0.769      0.149     -1.545      0.122</w:t>
      </w:r>
    </w:p>
    <w:p w14:paraId="285C4798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 0.463      0.090     -5.951      0.000</w:t>
      </w:r>
    </w:p>
    <w:p w14:paraId="77334A5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5B7D2D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3CAREHOSH ON</w:t>
      </w:r>
    </w:p>
    <w:p w14:paraId="781F9109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W2CAREHOUR        30.845      8.876      3.362      0.001</w:t>
      </w:r>
    </w:p>
    <w:p w14:paraId="6E0C02C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 0.630      0.119     -3.095      0.002</w:t>
      </w:r>
    </w:p>
    <w:p w14:paraId="5DD4481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 0.493      0.093     -5.450      0.000</w:t>
      </w:r>
    </w:p>
    <w:p w14:paraId="33DF720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E273DA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W1CAREHOSH ON</w:t>
      </w:r>
    </w:p>
    <w:p w14:paraId="627617B2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SEXMERGE           0.722      0.134     -2.076      0.038</w:t>
      </w:r>
    </w:p>
    <w:p w14:paraId="6777FF8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ETHNICMERG         0.422      0.077     -7.473      0.000</w:t>
      </w:r>
    </w:p>
    <w:p w14:paraId="01938FA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4FBB651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178E0C6F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QUALITY OF NUMERICAL RESULTS</w:t>
      </w:r>
    </w:p>
    <w:p w14:paraId="3F7FB67C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21887F10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Condition Number for the Information Matrix              0.110E-03</w:t>
      </w:r>
    </w:p>
    <w:p w14:paraId="0C7F5A0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   (</w:t>
      </w:r>
      <w:proofErr w:type="gramStart"/>
      <w:r w:rsidRPr="00B04C65">
        <w:rPr>
          <w:rFonts w:ascii="Consolas" w:hAnsi="Consolas"/>
          <w:sz w:val="15"/>
          <w:szCs w:val="15"/>
        </w:rPr>
        <w:t>ratio</w:t>
      </w:r>
      <w:proofErr w:type="gramEnd"/>
      <w:r w:rsidRPr="00B04C65">
        <w:rPr>
          <w:rFonts w:ascii="Consolas" w:hAnsi="Consolas"/>
          <w:sz w:val="15"/>
          <w:szCs w:val="15"/>
        </w:rPr>
        <w:t xml:space="preserve"> of smallest to largest eigenvalue)</w:t>
      </w:r>
    </w:p>
    <w:p w14:paraId="0CADE137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05A5BB9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219998B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>DIAGRAM INFORMATION</w:t>
      </w:r>
    </w:p>
    <w:p w14:paraId="6B244A9A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6A4EDF5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Use View Diagram under the Diagram menu in the </w:t>
      </w:r>
      <w:proofErr w:type="spellStart"/>
      <w:r w:rsidRPr="00B04C65">
        <w:rPr>
          <w:rFonts w:ascii="Consolas" w:hAnsi="Consolas"/>
          <w:sz w:val="15"/>
          <w:szCs w:val="15"/>
        </w:rPr>
        <w:t>Mplus</w:t>
      </w:r>
      <w:proofErr w:type="spellEnd"/>
      <w:r w:rsidRPr="00B04C65">
        <w:rPr>
          <w:rFonts w:ascii="Consolas" w:hAnsi="Consolas"/>
          <w:sz w:val="15"/>
          <w:szCs w:val="15"/>
        </w:rPr>
        <w:t xml:space="preserve"> Editor to view the diagram.</w:t>
      </w:r>
    </w:p>
    <w:p w14:paraId="6EDC08DD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If running </w:t>
      </w:r>
      <w:proofErr w:type="spellStart"/>
      <w:r w:rsidRPr="00B04C65">
        <w:rPr>
          <w:rFonts w:ascii="Consolas" w:hAnsi="Consolas"/>
          <w:sz w:val="15"/>
          <w:szCs w:val="15"/>
        </w:rPr>
        <w:t>Mplus</w:t>
      </w:r>
      <w:proofErr w:type="spellEnd"/>
      <w:r w:rsidRPr="00B04C65">
        <w:rPr>
          <w:rFonts w:ascii="Consolas" w:hAnsi="Consolas"/>
          <w:sz w:val="15"/>
          <w:szCs w:val="15"/>
        </w:rPr>
        <w:t xml:space="preserve"> from the </w:t>
      </w:r>
      <w:proofErr w:type="spellStart"/>
      <w:r w:rsidRPr="00B04C65">
        <w:rPr>
          <w:rFonts w:ascii="Consolas" w:hAnsi="Consolas"/>
          <w:sz w:val="15"/>
          <w:szCs w:val="15"/>
        </w:rPr>
        <w:t>Mplus</w:t>
      </w:r>
      <w:proofErr w:type="spellEnd"/>
      <w:r w:rsidRPr="00B04C65">
        <w:rPr>
          <w:rFonts w:ascii="Consolas" w:hAnsi="Consolas"/>
          <w:sz w:val="15"/>
          <w:szCs w:val="15"/>
        </w:rPr>
        <w:t xml:space="preserve"> </w:t>
      </w:r>
      <w:proofErr w:type="spellStart"/>
      <w:r w:rsidRPr="00B04C65">
        <w:rPr>
          <w:rFonts w:ascii="Consolas" w:hAnsi="Consolas"/>
          <w:sz w:val="15"/>
          <w:szCs w:val="15"/>
        </w:rPr>
        <w:t>Diagrammer</w:t>
      </w:r>
      <w:proofErr w:type="spellEnd"/>
      <w:r w:rsidRPr="00B04C65">
        <w:rPr>
          <w:rFonts w:ascii="Consolas" w:hAnsi="Consolas"/>
          <w:sz w:val="15"/>
          <w:szCs w:val="15"/>
        </w:rPr>
        <w:t>, the diagram opens automatically.</w:t>
      </w:r>
    </w:p>
    <w:p w14:paraId="0A4CFFD3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</w:p>
    <w:p w14:paraId="46FEE6BE" w14:textId="77777777" w:rsidR="00350DAD" w:rsidRPr="00B04C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Diagram output</w:t>
      </w:r>
    </w:p>
    <w:p w14:paraId="3BE6DD7E" w14:textId="77777777" w:rsidR="00350DAD" w:rsidRPr="00C45165" w:rsidRDefault="00350DAD" w:rsidP="00350DAD">
      <w:pPr>
        <w:spacing w:after="0" w:line="240" w:lineRule="auto"/>
        <w:rPr>
          <w:rFonts w:ascii="Consolas" w:hAnsi="Consolas"/>
          <w:sz w:val="15"/>
          <w:szCs w:val="15"/>
        </w:rPr>
      </w:pPr>
      <w:r w:rsidRPr="00B04C65">
        <w:rPr>
          <w:rFonts w:ascii="Consolas" w:hAnsi="Consolas"/>
          <w:sz w:val="15"/>
          <w:szCs w:val="15"/>
        </w:rPr>
        <w:t xml:space="preserve">    d:\standardmodelhigh.dgm</w:t>
      </w:r>
    </w:p>
    <w:p w14:paraId="1451CDBC" w14:textId="77777777" w:rsidR="00DF6D7F" w:rsidRDefault="00DF6D7F" w:rsidP="00FB480B"/>
    <w:sectPr w:rsidR="00DF6D7F" w:rsidSect="00FB480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5B55"/>
    <w:multiLevelType w:val="hybridMultilevel"/>
    <w:tmpl w:val="36E8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17747"/>
    <w:multiLevelType w:val="hybridMultilevel"/>
    <w:tmpl w:val="871E2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2429B"/>
    <w:multiLevelType w:val="hybridMultilevel"/>
    <w:tmpl w:val="3E6C3E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9F3742"/>
    <w:multiLevelType w:val="hybridMultilevel"/>
    <w:tmpl w:val="A93264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704265"/>
    <w:multiLevelType w:val="multilevel"/>
    <w:tmpl w:val="DF82F8E6"/>
    <w:lvl w:ilvl="0">
      <w:start w:val="13"/>
      <w:numFmt w:val="cardinalText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89E10E1"/>
    <w:multiLevelType w:val="hybridMultilevel"/>
    <w:tmpl w:val="8F2C2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5F0FE1"/>
    <w:multiLevelType w:val="hybridMultilevel"/>
    <w:tmpl w:val="B7FCE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276FAF"/>
    <w:multiLevelType w:val="hybridMultilevel"/>
    <w:tmpl w:val="A5983F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133531"/>
    <w:multiLevelType w:val="hybridMultilevel"/>
    <w:tmpl w:val="ACC6A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CE7991"/>
    <w:multiLevelType w:val="multilevel"/>
    <w:tmpl w:val="0CE87C6A"/>
    <w:lvl w:ilvl="0">
      <w:start w:val="4"/>
      <w:numFmt w:val="cardinalText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2B116F31"/>
    <w:multiLevelType w:val="multilevel"/>
    <w:tmpl w:val="F9EC6552"/>
    <w:lvl w:ilvl="0">
      <w:start w:val="7"/>
      <w:numFmt w:val="cardinalText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366E51F0"/>
    <w:multiLevelType w:val="hybridMultilevel"/>
    <w:tmpl w:val="218082CA"/>
    <w:lvl w:ilvl="0" w:tplc="A5A88E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377161"/>
    <w:multiLevelType w:val="multilevel"/>
    <w:tmpl w:val="97FC2860"/>
    <w:styleLink w:val="Style2"/>
    <w:lvl w:ilvl="0">
      <w:start w:val="3"/>
      <w:numFmt w:val="cardinalText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3C0B2120"/>
    <w:multiLevelType w:val="hybridMultilevel"/>
    <w:tmpl w:val="F07417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0066EE"/>
    <w:multiLevelType w:val="hybridMultilevel"/>
    <w:tmpl w:val="29AAD6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6100F84"/>
    <w:multiLevelType w:val="multilevel"/>
    <w:tmpl w:val="4EA0B1E0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6" w15:restartNumberingAfterBreak="0">
    <w:nsid w:val="463518CE"/>
    <w:multiLevelType w:val="multilevel"/>
    <w:tmpl w:val="EA76565E"/>
    <w:lvl w:ilvl="0">
      <w:start w:val="5"/>
      <w:numFmt w:val="cardinalText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4B8200DC"/>
    <w:multiLevelType w:val="hybridMultilevel"/>
    <w:tmpl w:val="26F63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A2184D"/>
    <w:multiLevelType w:val="multilevel"/>
    <w:tmpl w:val="FCB8C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4F134EB8"/>
    <w:multiLevelType w:val="multilevel"/>
    <w:tmpl w:val="9AF40E7E"/>
    <w:lvl w:ilvl="0">
      <w:start w:val="2"/>
      <w:numFmt w:val="cardinalText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5074322C"/>
    <w:multiLevelType w:val="multilevel"/>
    <w:tmpl w:val="0EF2A8D0"/>
    <w:lvl w:ilvl="0">
      <w:start w:val="1"/>
      <w:numFmt w:val="cardinalText"/>
      <w:pStyle w:val="Heading1"/>
      <w:lvlText w:val="  Chapter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513C40DE"/>
    <w:multiLevelType w:val="hybridMultilevel"/>
    <w:tmpl w:val="A18641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730FC3"/>
    <w:multiLevelType w:val="hybridMultilevel"/>
    <w:tmpl w:val="AD6C9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B908A0"/>
    <w:multiLevelType w:val="multilevel"/>
    <w:tmpl w:val="9AF40E7E"/>
    <w:styleLink w:val="Style1"/>
    <w:lvl w:ilvl="0">
      <w:start w:val="3"/>
      <w:numFmt w:val="cardinalText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4" w15:restartNumberingAfterBreak="0">
    <w:nsid w:val="54DB17B4"/>
    <w:multiLevelType w:val="hybridMultilevel"/>
    <w:tmpl w:val="B4E447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5E759DD"/>
    <w:multiLevelType w:val="multilevel"/>
    <w:tmpl w:val="676E5112"/>
    <w:lvl w:ilvl="0">
      <w:start w:val="10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56C46640"/>
    <w:multiLevelType w:val="hybridMultilevel"/>
    <w:tmpl w:val="FFBC70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C127125"/>
    <w:multiLevelType w:val="multilevel"/>
    <w:tmpl w:val="44C4774A"/>
    <w:lvl w:ilvl="0">
      <w:start w:val="8"/>
      <w:numFmt w:val="cardinalText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65430554"/>
    <w:multiLevelType w:val="multilevel"/>
    <w:tmpl w:val="27263042"/>
    <w:lvl w:ilvl="0">
      <w:start w:val="9"/>
      <w:numFmt w:val="cardinalText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66EA6D19"/>
    <w:multiLevelType w:val="hybridMultilevel"/>
    <w:tmpl w:val="69F2C674"/>
    <w:lvl w:ilvl="0" w:tplc="FFFFFFF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9791EA4"/>
    <w:multiLevelType w:val="hybridMultilevel"/>
    <w:tmpl w:val="813C8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ED529D"/>
    <w:multiLevelType w:val="hybridMultilevel"/>
    <w:tmpl w:val="69F2C674"/>
    <w:lvl w:ilvl="0" w:tplc="42E4989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06D4398"/>
    <w:multiLevelType w:val="hybridMultilevel"/>
    <w:tmpl w:val="4DE840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6DF1E27"/>
    <w:multiLevelType w:val="hybridMultilevel"/>
    <w:tmpl w:val="CDC20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3730592">
    <w:abstractNumId w:val="31"/>
  </w:num>
  <w:num w:numId="2" w16cid:durableId="2132280356">
    <w:abstractNumId w:val="20"/>
  </w:num>
  <w:num w:numId="3" w16cid:durableId="410544194">
    <w:abstractNumId w:val="19"/>
  </w:num>
  <w:num w:numId="4" w16cid:durableId="26220049">
    <w:abstractNumId w:val="22"/>
  </w:num>
  <w:num w:numId="5" w16cid:durableId="1195000004">
    <w:abstractNumId w:val="5"/>
  </w:num>
  <w:num w:numId="6" w16cid:durableId="1762988071">
    <w:abstractNumId w:val="8"/>
  </w:num>
  <w:num w:numId="7" w16cid:durableId="1349795306">
    <w:abstractNumId w:val="30"/>
  </w:num>
  <w:num w:numId="8" w16cid:durableId="163518586">
    <w:abstractNumId w:val="6"/>
  </w:num>
  <w:num w:numId="9" w16cid:durableId="868765648">
    <w:abstractNumId w:val="0"/>
  </w:num>
  <w:num w:numId="10" w16cid:durableId="924923300">
    <w:abstractNumId w:val="33"/>
  </w:num>
  <w:num w:numId="11" w16cid:durableId="22635350">
    <w:abstractNumId w:val="1"/>
  </w:num>
  <w:num w:numId="12" w16cid:durableId="579950956">
    <w:abstractNumId w:val="17"/>
  </w:num>
  <w:num w:numId="13" w16cid:durableId="1699503130">
    <w:abstractNumId w:val="2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739836149">
    <w:abstractNumId w:val="3"/>
  </w:num>
  <w:num w:numId="15" w16cid:durableId="1566137507">
    <w:abstractNumId w:val="2"/>
  </w:num>
  <w:num w:numId="16" w16cid:durableId="587737206">
    <w:abstractNumId w:val="32"/>
  </w:num>
  <w:num w:numId="17" w16cid:durableId="2033677640">
    <w:abstractNumId w:val="24"/>
  </w:num>
  <w:num w:numId="18" w16cid:durableId="667094223">
    <w:abstractNumId w:val="26"/>
  </w:num>
  <w:num w:numId="19" w16cid:durableId="151725400">
    <w:abstractNumId w:val="14"/>
  </w:num>
  <w:num w:numId="20" w16cid:durableId="1454248497">
    <w:abstractNumId w:val="15"/>
  </w:num>
  <w:num w:numId="21" w16cid:durableId="502743797">
    <w:abstractNumId w:val="23"/>
  </w:num>
  <w:num w:numId="22" w16cid:durableId="1760444396">
    <w:abstractNumId w:val="12"/>
  </w:num>
  <w:num w:numId="23" w16cid:durableId="140536623">
    <w:abstractNumId w:val="9"/>
  </w:num>
  <w:num w:numId="24" w16cid:durableId="899898388">
    <w:abstractNumId w:val="25"/>
  </w:num>
  <w:num w:numId="25" w16cid:durableId="1074888461">
    <w:abstractNumId w:val="16"/>
  </w:num>
  <w:num w:numId="26" w16cid:durableId="1494754239">
    <w:abstractNumId w:val="10"/>
  </w:num>
  <w:num w:numId="27" w16cid:durableId="431705111">
    <w:abstractNumId w:val="21"/>
  </w:num>
  <w:num w:numId="28" w16cid:durableId="1403529909">
    <w:abstractNumId w:val="27"/>
  </w:num>
  <w:num w:numId="29" w16cid:durableId="229536070">
    <w:abstractNumId w:val="28"/>
  </w:num>
  <w:num w:numId="30" w16cid:durableId="728694956">
    <w:abstractNumId w:val="2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03630342">
    <w:abstractNumId w:val="20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660424772">
    <w:abstractNumId w:val="4"/>
  </w:num>
  <w:num w:numId="33" w16cid:durableId="1588225390">
    <w:abstractNumId w:val="29"/>
  </w:num>
  <w:num w:numId="34" w16cid:durableId="2060743902">
    <w:abstractNumId w:val="11"/>
  </w:num>
  <w:num w:numId="35" w16cid:durableId="1033311575">
    <w:abstractNumId w:val="7"/>
  </w:num>
  <w:num w:numId="36" w16cid:durableId="1286695584">
    <w:abstractNumId w:val="13"/>
  </w:num>
  <w:num w:numId="37" w16cid:durableId="115029561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8E"/>
    <w:rsid w:val="0004463C"/>
    <w:rsid w:val="00350DAD"/>
    <w:rsid w:val="00417A56"/>
    <w:rsid w:val="00710841"/>
    <w:rsid w:val="00752025"/>
    <w:rsid w:val="00C64B59"/>
    <w:rsid w:val="00D7428E"/>
    <w:rsid w:val="00DF6D7F"/>
    <w:rsid w:val="00FB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21174"/>
  <w15:chartTrackingRefBased/>
  <w15:docId w15:val="{F78C6CAB-15DE-487F-BC66-AA10AA102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DAD"/>
    <w:pPr>
      <w:keepNext/>
      <w:keepLines/>
      <w:numPr>
        <w:numId w:val="2"/>
      </w:numPr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5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DAD"/>
    <w:pPr>
      <w:keepNext/>
      <w:keepLines/>
      <w:spacing w:before="160" w:after="120"/>
      <w:jc w:val="both"/>
      <w:outlineLvl w:val="1"/>
    </w:pPr>
    <w:rPr>
      <w:rFonts w:ascii="Times New Roman" w:eastAsiaTheme="majorEastAsia" w:hAnsi="Times New Roman" w:cstheme="majorBidi"/>
      <w:b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DAD"/>
    <w:pPr>
      <w:keepNext/>
      <w:keepLines/>
      <w:spacing w:after="0" w:line="240" w:lineRule="auto"/>
      <w:jc w:val="both"/>
      <w:outlineLvl w:val="2"/>
    </w:pPr>
    <w:rPr>
      <w:rFonts w:ascii="Times New Roman" w:eastAsiaTheme="majorEastAsia" w:hAnsi="Times New Roman" w:cstheme="majorBidi"/>
      <w:i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0DAD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50DAD"/>
    <w:pPr>
      <w:keepNext/>
      <w:keepLines/>
      <w:numPr>
        <w:ilvl w:val="4"/>
        <w:numId w:val="20"/>
      </w:numPr>
      <w:spacing w:after="0" w:line="240" w:lineRule="auto"/>
      <w:jc w:val="both"/>
      <w:outlineLvl w:val="4"/>
    </w:pPr>
    <w:rPr>
      <w:rFonts w:ascii="Times New Roman" w:eastAsiaTheme="majorEastAsia" w:hAnsi="Times New Roman" w:cstheme="majorBidi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DAD"/>
    <w:pPr>
      <w:keepNext/>
      <w:keepLines/>
      <w:numPr>
        <w:ilvl w:val="5"/>
        <w:numId w:val="20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DAD"/>
    <w:pPr>
      <w:keepNext/>
      <w:keepLines/>
      <w:numPr>
        <w:ilvl w:val="6"/>
        <w:numId w:val="20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DAD"/>
    <w:pPr>
      <w:keepNext/>
      <w:keepLines/>
      <w:numPr>
        <w:ilvl w:val="7"/>
        <w:numId w:val="20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DAD"/>
    <w:pPr>
      <w:keepNext/>
      <w:keepLines/>
      <w:numPr>
        <w:ilvl w:val="8"/>
        <w:numId w:val="20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ppendix,Captions"/>
    <w:link w:val="NoSpacingChar"/>
    <w:uiPriority w:val="1"/>
    <w:qFormat/>
    <w:rsid w:val="00DF6D7F"/>
    <w:pPr>
      <w:spacing w:after="0" w:line="240" w:lineRule="auto"/>
    </w:pPr>
    <w:rPr>
      <w:sz w:val="24"/>
    </w:rPr>
  </w:style>
  <w:style w:type="character" w:customStyle="1" w:styleId="NoSpacingChar">
    <w:name w:val="No Spacing Char"/>
    <w:aliases w:val="Appendix Char,Captions Char"/>
    <w:basedOn w:val="DefaultParagraphFont"/>
    <w:link w:val="NoSpacing"/>
    <w:uiPriority w:val="1"/>
    <w:rsid w:val="00DF6D7F"/>
    <w:rPr>
      <w:sz w:val="24"/>
    </w:rPr>
  </w:style>
  <w:style w:type="table" w:styleId="TableGrid">
    <w:name w:val="Table Grid"/>
    <w:basedOn w:val="TableNormal"/>
    <w:uiPriority w:val="39"/>
    <w:rsid w:val="00DF6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6D7F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DF6D7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0DAD"/>
    <w:rPr>
      <w:rFonts w:ascii="Times New Roman" w:eastAsiaTheme="majorEastAsia" w:hAnsi="Times New Roman" w:cstheme="majorBidi"/>
      <w:b/>
      <w:sz w:val="5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0DAD"/>
    <w:rPr>
      <w:rFonts w:ascii="Times New Roman" w:eastAsiaTheme="majorEastAsia" w:hAnsi="Times New Roman" w:cstheme="majorBidi"/>
      <w:b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0DAD"/>
    <w:rPr>
      <w:rFonts w:ascii="Times New Roman" w:eastAsiaTheme="majorEastAsia" w:hAnsi="Times New Roman" w:cstheme="majorBidi"/>
      <w:i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50DAD"/>
    <w:rPr>
      <w:rFonts w:ascii="Times New Roman" w:eastAsiaTheme="majorEastAsia" w:hAnsi="Times New Roman" w:cstheme="majorBidi"/>
      <w:i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50DAD"/>
    <w:rPr>
      <w:rFonts w:ascii="Times New Roman" w:eastAsiaTheme="majorEastAsia" w:hAnsi="Times New Roman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DAD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DAD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DA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DA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Thesis">
    <w:name w:val="Thesis"/>
    <w:basedOn w:val="Normal"/>
    <w:link w:val="ThesisChar"/>
    <w:qFormat/>
    <w:rsid w:val="00350DAD"/>
    <w:pPr>
      <w:spacing w:after="280" w:line="360" w:lineRule="auto"/>
      <w:jc w:val="both"/>
    </w:pPr>
    <w:rPr>
      <w:rFonts w:ascii="Times New Roman" w:hAnsi="Times New Roman"/>
      <w:sz w:val="24"/>
    </w:rPr>
  </w:style>
  <w:style w:type="character" w:customStyle="1" w:styleId="ThesisChar">
    <w:name w:val="Thesis Char"/>
    <w:basedOn w:val="DefaultParagraphFont"/>
    <w:link w:val="Thesis"/>
    <w:rsid w:val="00350DA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50DAD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50DAD"/>
    <w:rPr>
      <w:rFonts w:ascii="Times New Roman" w:hAnsi="Times New Roman"/>
      <w:sz w:val="24"/>
    </w:rPr>
  </w:style>
  <w:style w:type="paragraph" w:styleId="Title">
    <w:name w:val="Title"/>
    <w:aliases w:val="ChapterName"/>
    <w:basedOn w:val="Normal"/>
    <w:next w:val="Normal"/>
    <w:link w:val="TitleChar"/>
    <w:uiPriority w:val="10"/>
    <w:qFormat/>
    <w:rsid w:val="00350DAD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character" w:customStyle="1" w:styleId="TitleChar">
    <w:name w:val="Title Char"/>
    <w:aliases w:val="ChapterName Char"/>
    <w:basedOn w:val="DefaultParagraphFont"/>
    <w:link w:val="Title"/>
    <w:uiPriority w:val="10"/>
    <w:rsid w:val="00350DAD"/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paragraph" w:customStyle="1" w:styleId="ChapterNumber">
    <w:name w:val="ChapterNumber"/>
    <w:basedOn w:val="Title"/>
    <w:link w:val="ChapterNumberChar"/>
    <w:qFormat/>
    <w:rsid w:val="00350DAD"/>
    <w:pPr>
      <w:spacing w:line="240" w:lineRule="auto"/>
    </w:pPr>
    <w:rPr>
      <w:sz w:val="56"/>
    </w:rPr>
  </w:style>
  <w:style w:type="character" w:customStyle="1" w:styleId="ChapterNumberChar">
    <w:name w:val="ChapterNumber Char"/>
    <w:basedOn w:val="TitleChar"/>
    <w:link w:val="ChapterNumber"/>
    <w:rsid w:val="00350DAD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paragraph" w:customStyle="1" w:styleId="Edsubhead">
    <w:name w:val="Ed subhead"/>
    <w:basedOn w:val="NoSpacing"/>
    <w:link w:val="EdsubheadChar"/>
    <w:qFormat/>
    <w:rsid w:val="00350DAD"/>
    <w:pPr>
      <w:spacing w:after="40"/>
      <w:jc w:val="center"/>
    </w:pPr>
    <w:rPr>
      <w:rFonts w:ascii="Times New Roman" w:hAnsi="Times New Roman"/>
      <w:i/>
      <w:sz w:val="32"/>
      <w:szCs w:val="36"/>
    </w:rPr>
  </w:style>
  <w:style w:type="paragraph" w:styleId="ListParagraph">
    <w:name w:val="List Paragraph"/>
    <w:basedOn w:val="Normal"/>
    <w:uiPriority w:val="34"/>
    <w:qFormat/>
    <w:rsid w:val="00350DAD"/>
    <w:pPr>
      <w:ind w:left="720"/>
      <w:contextualSpacing/>
      <w:jc w:val="both"/>
    </w:pPr>
    <w:rPr>
      <w:rFonts w:ascii="Times New Roman" w:hAnsi="Times New Roman"/>
      <w:sz w:val="24"/>
    </w:rPr>
  </w:style>
  <w:style w:type="character" w:customStyle="1" w:styleId="EdsubheadChar">
    <w:name w:val="Ed subhead Char"/>
    <w:basedOn w:val="NoSpacingChar"/>
    <w:link w:val="Edsubhead"/>
    <w:rsid w:val="00350DAD"/>
    <w:rPr>
      <w:rFonts w:ascii="Times New Roman" w:hAnsi="Times New Roman"/>
      <w:i/>
      <w:sz w:val="32"/>
      <w:szCs w:val="36"/>
    </w:rPr>
  </w:style>
  <w:style w:type="paragraph" w:customStyle="1" w:styleId="Quotes">
    <w:name w:val="Quotes"/>
    <w:basedOn w:val="Normal"/>
    <w:link w:val="QuotesChar"/>
    <w:qFormat/>
    <w:rsid w:val="00350DAD"/>
    <w:pPr>
      <w:spacing w:after="0" w:line="240" w:lineRule="auto"/>
      <w:ind w:left="720"/>
      <w:jc w:val="both"/>
    </w:pPr>
    <w:rPr>
      <w:rFonts w:ascii="Times New Roman" w:hAnsi="Times New Roman"/>
      <w:sz w:val="24"/>
    </w:rPr>
  </w:style>
  <w:style w:type="character" w:customStyle="1" w:styleId="QuotesChar">
    <w:name w:val="Quotes Char"/>
    <w:basedOn w:val="DefaultParagraphFont"/>
    <w:link w:val="Quotes"/>
    <w:rsid w:val="00350DAD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DAD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DAD"/>
    <w:rPr>
      <w:rFonts w:ascii="Segoe UI" w:hAnsi="Segoe UI" w:cs="Segoe UI"/>
      <w:sz w:val="18"/>
      <w:szCs w:val="18"/>
    </w:rPr>
  </w:style>
  <w:style w:type="paragraph" w:styleId="TOC1">
    <w:name w:val="toc 1"/>
    <w:basedOn w:val="Caption"/>
    <w:next w:val="Caption"/>
    <w:autoRedefine/>
    <w:uiPriority w:val="39"/>
    <w:unhideWhenUsed/>
    <w:rsid w:val="00350DAD"/>
    <w:pPr>
      <w:tabs>
        <w:tab w:val="right" w:leader="dot" w:pos="8494"/>
      </w:tabs>
      <w:spacing w:after="100"/>
    </w:pPr>
    <w:rPr>
      <w:i w:val="0"/>
      <w:iCs w:val="0"/>
      <w:noProof/>
      <w:color w:val="auto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50DAD"/>
    <w:pPr>
      <w:spacing w:after="100"/>
      <w:ind w:left="220"/>
      <w:jc w:val="both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50DAD"/>
    <w:pPr>
      <w:spacing w:after="100"/>
      <w:ind w:left="440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350DA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50DA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50D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0DAD"/>
    <w:pPr>
      <w:spacing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DAD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D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DAD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0DAD"/>
    <w:pPr>
      <w:spacing w:after="200" w:line="240" w:lineRule="auto"/>
      <w:jc w:val="both"/>
    </w:pPr>
    <w:rPr>
      <w:rFonts w:ascii="Times New Roman" w:hAnsi="Times New Roman"/>
      <w:b/>
      <w:i/>
      <w:iCs/>
      <w:color w:val="7030A0"/>
      <w:sz w:val="24"/>
      <w:szCs w:val="18"/>
    </w:rPr>
  </w:style>
  <w:style w:type="paragraph" w:styleId="NormalWeb">
    <w:name w:val="Normal (Web)"/>
    <w:basedOn w:val="Normal"/>
    <w:uiPriority w:val="99"/>
    <w:semiHidden/>
    <w:unhideWhenUsed/>
    <w:rsid w:val="00350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dhead">
    <w:name w:val="Edhead"/>
    <w:basedOn w:val="Thesis"/>
    <w:link w:val="EdheadChar"/>
    <w:qFormat/>
    <w:rsid w:val="00350DAD"/>
    <w:pPr>
      <w:spacing w:after="40" w:line="240" w:lineRule="auto"/>
    </w:pPr>
    <w:rPr>
      <w:b/>
      <w:sz w:val="36"/>
    </w:rPr>
  </w:style>
  <w:style w:type="character" w:customStyle="1" w:styleId="EdheadChar">
    <w:name w:val="Edhead Char"/>
    <w:basedOn w:val="ThesisChar"/>
    <w:link w:val="Edhead"/>
    <w:rsid w:val="00350DAD"/>
    <w:rPr>
      <w:rFonts w:ascii="Times New Roman" w:hAnsi="Times New Roman"/>
      <w:b/>
      <w:sz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350DAD"/>
    <w:rPr>
      <w:color w:val="954F72" w:themeColor="followedHyperlink"/>
      <w:u w:val="single"/>
    </w:rPr>
  </w:style>
  <w:style w:type="paragraph" w:styleId="Subtitle">
    <w:name w:val="Subtitle"/>
    <w:aliases w:val="Table"/>
    <w:basedOn w:val="Thesis"/>
    <w:next w:val="Thesis"/>
    <w:link w:val="SubtitleChar"/>
    <w:uiPriority w:val="11"/>
    <w:qFormat/>
    <w:rsid w:val="00350DAD"/>
    <w:pPr>
      <w:numPr>
        <w:ilvl w:val="1"/>
      </w:numPr>
      <w:spacing w:after="40" w:line="240" w:lineRule="auto"/>
    </w:pPr>
    <w:rPr>
      <w:rFonts w:eastAsiaTheme="minorEastAsia"/>
      <w:spacing w:val="15"/>
      <w:sz w:val="17"/>
    </w:rPr>
  </w:style>
  <w:style w:type="character" w:customStyle="1" w:styleId="SubtitleChar">
    <w:name w:val="Subtitle Char"/>
    <w:aliases w:val="Table Char"/>
    <w:basedOn w:val="DefaultParagraphFont"/>
    <w:link w:val="Subtitle"/>
    <w:uiPriority w:val="11"/>
    <w:rsid w:val="00350DAD"/>
    <w:rPr>
      <w:rFonts w:ascii="Times New Roman" w:eastAsiaTheme="minorEastAsia" w:hAnsi="Times New Roman"/>
      <w:spacing w:val="15"/>
      <w:sz w:val="17"/>
    </w:rPr>
  </w:style>
  <w:style w:type="numbering" w:customStyle="1" w:styleId="Style1">
    <w:name w:val="Style1"/>
    <w:uiPriority w:val="99"/>
    <w:rsid w:val="00350DAD"/>
    <w:pPr>
      <w:numPr>
        <w:numId w:val="21"/>
      </w:numPr>
    </w:pPr>
  </w:style>
  <w:style w:type="numbering" w:customStyle="1" w:styleId="Style2">
    <w:name w:val="Style2"/>
    <w:uiPriority w:val="99"/>
    <w:rsid w:val="00350DAD"/>
    <w:pPr>
      <w:numPr>
        <w:numId w:val="22"/>
      </w:numPr>
    </w:pPr>
  </w:style>
  <w:style w:type="paragraph" w:customStyle="1" w:styleId="Normal0">
    <w:name w:val="[Normal]"/>
    <w:uiPriority w:val="99"/>
    <w:rsid w:val="00350DA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character" w:customStyle="1" w:styleId="mn">
    <w:name w:val="mn"/>
    <w:basedOn w:val="DefaultParagraphFont"/>
    <w:rsid w:val="00350DAD"/>
  </w:style>
  <w:style w:type="character" w:styleId="UnresolvedMention">
    <w:name w:val="Unresolved Mention"/>
    <w:basedOn w:val="DefaultParagraphFont"/>
    <w:uiPriority w:val="99"/>
    <w:semiHidden/>
    <w:unhideWhenUsed/>
    <w:rsid w:val="00350DAD"/>
    <w:rPr>
      <w:color w:val="605E5C"/>
      <w:shd w:val="clear" w:color="auto" w:fill="E1DFDD"/>
    </w:rPr>
  </w:style>
  <w:style w:type="paragraph" w:customStyle="1" w:styleId="Default">
    <w:name w:val="Default"/>
    <w:rsid w:val="00350DA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msonormal0">
    <w:name w:val="msonormal"/>
    <w:basedOn w:val="Normal"/>
    <w:rsid w:val="00350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50DAD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50DAD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50DAD"/>
    <w:pPr>
      <w:pBdr>
        <w:top w:val="single" w:sz="4" w:space="0" w:color="FFFFFF"/>
        <w:left w:val="single" w:sz="12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50DAD"/>
    <w:pPr>
      <w:pBdr>
        <w:top w:val="single" w:sz="4" w:space="0" w:color="FFFFFF"/>
        <w:left w:val="single" w:sz="12" w:space="0" w:color="auto"/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50DAD"/>
    <w:pPr>
      <w:pBdr>
        <w:top w:val="single" w:sz="4" w:space="0" w:color="FFFFFF"/>
        <w:left w:val="single" w:sz="4" w:space="0" w:color="FFFFFF"/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350DAD"/>
    <w:pPr>
      <w:pBdr>
        <w:top w:val="single" w:sz="4" w:space="0" w:color="FFFFFF"/>
        <w:left w:val="single" w:sz="4" w:space="0" w:color="FFFFFF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50DAD"/>
    <w:pPr>
      <w:pBdr>
        <w:left w:val="single" w:sz="4" w:space="0" w:color="FFFFFF"/>
        <w:bottom w:val="single" w:sz="4" w:space="0" w:color="FFFFFF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350DAD"/>
    <w:pPr>
      <w:pBdr>
        <w:top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50DAD"/>
    <w:pPr>
      <w:pBdr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50DAD"/>
    <w:pPr>
      <w:pBdr>
        <w:top w:val="single" w:sz="4" w:space="0" w:color="FFFFFF"/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350DAD"/>
    <w:pPr>
      <w:pBdr>
        <w:left w:val="single" w:sz="4" w:space="0" w:color="FFFFFF"/>
        <w:bottom w:val="single" w:sz="4" w:space="0" w:color="FFFFFF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350DAD"/>
    <w:pPr>
      <w:pBdr>
        <w:top w:val="single" w:sz="4" w:space="0" w:color="FFFFFF"/>
        <w:left w:val="single" w:sz="4" w:space="0" w:color="FFFFFF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350DAD"/>
    <w:pPr>
      <w:pBdr>
        <w:top w:val="single" w:sz="12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350DAD"/>
    <w:pPr>
      <w:pBdr>
        <w:top w:val="single" w:sz="4" w:space="0" w:color="FFFFFF"/>
        <w:left w:val="single" w:sz="12" w:space="0" w:color="auto"/>
        <w:bottom w:val="single" w:sz="8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350DAD"/>
    <w:pPr>
      <w:pBdr>
        <w:top w:val="single" w:sz="4" w:space="0" w:color="FFFFFF"/>
        <w:left w:val="single" w:sz="4" w:space="0" w:color="FFFFFF"/>
        <w:bottom w:val="single" w:sz="8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350DAD"/>
    <w:pPr>
      <w:pBdr>
        <w:top w:val="single" w:sz="4" w:space="0" w:color="FFFFFF"/>
        <w:left w:val="single" w:sz="4" w:space="0" w:color="FFFFFF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350DAD"/>
    <w:pPr>
      <w:pBdr>
        <w:top w:val="single" w:sz="4" w:space="0" w:color="FFFFFF"/>
        <w:bottom w:val="single" w:sz="8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350DAD"/>
    <w:pPr>
      <w:pBdr>
        <w:top w:val="single" w:sz="4" w:space="0" w:color="FFFFFF"/>
        <w:left w:val="single" w:sz="4" w:space="0" w:color="FFFFFF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350DAD"/>
    <w:pPr>
      <w:pBdr>
        <w:left w:val="single" w:sz="12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350DAD"/>
    <w:pPr>
      <w:pBdr>
        <w:top w:val="single" w:sz="4" w:space="0" w:color="FFFFFF"/>
        <w:left w:val="single" w:sz="12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350DAD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350DAD"/>
    <w:pPr>
      <w:pBdr>
        <w:top w:val="single" w:sz="4" w:space="0" w:color="FFFFFF"/>
        <w:left w:val="single" w:sz="4" w:space="0" w:color="FFFFFF"/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350DAD"/>
    <w:pPr>
      <w:pBdr>
        <w:top w:val="single" w:sz="4" w:space="0" w:color="FFFFFF"/>
        <w:left w:val="single" w:sz="12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350DAD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350DAD"/>
    <w:pPr>
      <w:pBdr>
        <w:top w:val="single" w:sz="12" w:space="0" w:color="auto"/>
        <w:left w:val="single" w:sz="12" w:space="0" w:color="auto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350DAD"/>
    <w:pPr>
      <w:pBdr>
        <w:top w:val="single" w:sz="12" w:space="0" w:color="auto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9">
    <w:name w:val="xl99"/>
    <w:basedOn w:val="Normal"/>
    <w:rsid w:val="00350DAD"/>
    <w:pPr>
      <w:pBdr>
        <w:top w:val="single" w:sz="12" w:space="0" w:color="auto"/>
        <w:bottom w:val="single" w:sz="4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350DAD"/>
    <w:pPr>
      <w:pBdr>
        <w:top w:val="single" w:sz="12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350DAD"/>
    <w:pPr>
      <w:pBdr>
        <w:top w:val="single" w:sz="12" w:space="0" w:color="auto"/>
        <w:bottom w:val="single" w:sz="4" w:space="0" w:color="FFFFFF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350DAD"/>
    <w:pPr>
      <w:pBdr>
        <w:top w:val="single" w:sz="8" w:space="0" w:color="auto"/>
        <w:left w:val="single" w:sz="12" w:space="0" w:color="auto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350DAD"/>
    <w:pPr>
      <w:pBdr>
        <w:top w:val="single" w:sz="8" w:space="0" w:color="auto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350DAD"/>
    <w:pPr>
      <w:pBdr>
        <w:top w:val="single" w:sz="8" w:space="0" w:color="auto"/>
        <w:bottom w:val="single" w:sz="4" w:space="0" w:color="FFFFFF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350DAD"/>
    <w:pPr>
      <w:pBdr>
        <w:top w:val="single" w:sz="8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350DAD"/>
    <w:pPr>
      <w:pBdr>
        <w:top w:val="single" w:sz="8" w:space="0" w:color="auto"/>
        <w:bottom w:val="single" w:sz="4" w:space="0" w:color="FFFFFF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350DAD"/>
    <w:pPr>
      <w:pBdr>
        <w:top w:val="single" w:sz="4" w:space="0" w:color="auto"/>
        <w:left w:val="single" w:sz="12" w:space="0" w:color="auto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350DAD"/>
    <w:pPr>
      <w:pBdr>
        <w:top w:val="single" w:sz="4" w:space="0" w:color="auto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9">
    <w:name w:val="xl109"/>
    <w:basedOn w:val="Normal"/>
    <w:rsid w:val="00350DAD"/>
    <w:pPr>
      <w:pBdr>
        <w:top w:val="single" w:sz="4" w:space="0" w:color="auto"/>
        <w:bottom w:val="single" w:sz="4" w:space="0" w:color="FFFFFF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0">
    <w:name w:val="xl110"/>
    <w:basedOn w:val="Normal"/>
    <w:rsid w:val="00350DAD"/>
    <w:pPr>
      <w:pBdr>
        <w:top w:val="single" w:sz="4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1">
    <w:name w:val="xl111"/>
    <w:basedOn w:val="Normal"/>
    <w:rsid w:val="00350DAD"/>
    <w:pPr>
      <w:pBdr>
        <w:top w:val="single" w:sz="4" w:space="0" w:color="auto"/>
        <w:bottom w:val="single" w:sz="4" w:space="0" w:color="FFFFFF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2">
    <w:name w:val="xl112"/>
    <w:basedOn w:val="Normal"/>
    <w:rsid w:val="00350DAD"/>
    <w:pPr>
      <w:pBdr>
        <w:top w:val="single" w:sz="12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350DAD"/>
    <w:pPr>
      <w:pBdr>
        <w:top w:val="single" w:sz="12" w:space="0" w:color="auto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350DAD"/>
    <w:pPr>
      <w:pBdr>
        <w:top w:val="single" w:sz="12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0DA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50DAD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350DAD"/>
    <w:pPr>
      <w:numPr>
        <w:numId w:val="0"/>
      </w:numPr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350DAD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350DAD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50DAD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50DAD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50DAD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50DAD"/>
    <w:pPr>
      <w:spacing w:after="100"/>
      <w:ind w:left="1760"/>
    </w:pPr>
    <w:rPr>
      <w:rFonts w:eastAsiaTheme="minorEastAsia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350DAD"/>
    <w:pPr>
      <w:spacing w:after="0"/>
      <w:jc w:val="both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350DAD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350DAD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350DAD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6514</Words>
  <Characters>37133</Characters>
  <Application>Microsoft Office Word</Application>
  <DocSecurity>0</DocSecurity>
  <Lines>309</Lines>
  <Paragraphs>87</Paragraphs>
  <ScaleCrop>false</ScaleCrop>
  <Company/>
  <LinksUpToDate>false</LinksUpToDate>
  <CharactersWithSpaces>4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anes</dc:creator>
  <cp:keywords/>
  <dc:description/>
  <cp:lastModifiedBy>Edward Janes</cp:lastModifiedBy>
  <cp:revision>3</cp:revision>
  <dcterms:created xsi:type="dcterms:W3CDTF">2023-03-09T13:33:00Z</dcterms:created>
  <dcterms:modified xsi:type="dcterms:W3CDTF">2023-03-09T13:35:00Z</dcterms:modified>
</cp:coreProperties>
</file>